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206AB" w14:textId="77777777" w:rsidR="00940229" w:rsidRDefault="00940229" w:rsidP="00940229">
      <w:pPr>
        <w:pStyle w:val="SupplementaryMaterial"/>
        <w:rPr>
          <w:i w:val="0"/>
        </w:rPr>
      </w:pPr>
      <w:r w:rsidRPr="00B727A6">
        <w:rPr>
          <w:i w:val="0"/>
        </w:rPr>
        <w:t>Supplementary Material</w:t>
      </w:r>
    </w:p>
    <w:p w14:paraId="1202EE13" w14:textId="77777777" w:rsidR="00940229" w:rsidRDefault="00940229" w:rsidP="00940229">
      <w:pPr>
        <w:pStyle w:val="a3"/>
        <w:jc w:val="left"/>
        <w:rPr>
          <w:rFonts w:ascii="Times New Roman" w:hAnsi="Times New Roman" w:cs="Times New Roman"/>
          <w:sz w:val="28"/>
          <w:szCs w:val="28"/>
        </w:rPr>
      </w:pPr>
      <w:r w:rsidRPr="00A970C6">
        <w:rPr>
          <w:rFonts w:ascii="Times New Roman" w:hAnsi="Times New Roman" w:cs="Times New Roman"/>
          <w:sz w:val="28"/>
          <w:szCs w:val="28"/>
        </w:rPr>
        <w:t>Appendix 1:</w:t>
      </w:r>
    </w:p>
    <w:p w14:paraId="19C863E3" w14:textId="77777777" w:rsidR="00E9495B" w:rsidRDefault="00E9495B" w:rsidP="0092142B">
      <w:pPr>
        <w:widowControl/>
        <w:autoSpaceDE w:val="0"/>
        <w:autoSpaceDN w:val="0"/>
        <w:adjustRightInd w:val="0"/>
        <w:spacing w:before="120" w:after="240"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lang w:eastAsia="en-US"/>
        </w:rPr>
      </w:pPr>
    </w:p>
    <w:p w14:paraId="3FD93D23" w14:textId="2D43B6CB" w:rsidR="000E3581" w:rsidRPr="0092142B" w:rsidRDefault="0092142B" w:rsidP="0092142B">
      <w:pPr>
        <w:widowControl/>
        <w:autoSpaceDE w:val="0"/>
        <w:autoSpaceDN w:val="0"/>
        <w:adjustRightInd w:val="0"/>
        <w:spacing w:before="120" w:after="240"/>
        <w:jc w:val="left"/>
        <w:rPr>
          <w:rFonts w:ascii="Times New Roman" w:eastAsia="AdvOT863180fb" w:hAnsi="Times New Roman" w:cs="Times New Roman"/>
          <w:bCs/>
          <w:kern w:val="0"/>
          <w:sz w:val="24"/>
          <w:szCs w:val="24"/>
          <w:lang w:eastAsia="en-US"/>
        </w:rPr>
      </w:pPr>
      <w:r w:rsidRPr="0092142B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lang w:eastAsia="en-US"/>
        </w:rPr>
        <w:t>Table S1</w:t>
      </w:r>
      <w:r w:rsidRPr="0092142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 |</w:t>
      </w:r>
      <w:r w:rsidRPr="0092142B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eastAsia="en-US"/>
        </w:rPr>
        <w:t xml:space="preserve"> </w:t>
      </w:r>
      <w:r w:rsidRPr="0092142B">
        <w:rPr>
          <w:rFonts w:ascii="Times New Roman" w:eastAsia="AdvOT863180fb" w:hAnsi="Times New Roman" w:cs="Times New Roman" w:hint="eastAsia"/>
          <w:bCs/>
          <w:kern w:val="0"/>
          <w:sz w:val="24"/>
          <w:szCs w:val="24"/>
          <w:lang w:eastAsia="en-US"/>
        </w:rPr>
        <w:t xml:space="preserve">Information of each population for </w:t>
      </w:r>
      <w:r w:rsidRPr="0092142B">
        <w:rPr>
          <w:rFonts w:ascii="Times New Roman" w:eastAsia="AdvOT863180fb" w:hAnsi="Times New Roman" w:cs="Times New Roman" w:hint="eastAsia"/>
          <w:bCs/>
          <w:i/>
          <w:iCs/>
          <w:kern w:val="0"/>
          <w:sz w:val="24"/>
          <w:szCs w:val="24"/>
          <w:lang w:eastAsia="en-US"/>
        </w:rPr>
        <w:t>Mikania micrantha</w:t>
      </w:r>
      <w:r w:rsidRPr="0092142B">
        <w:rPr>
          <w:rFonts w:ascii="Times New Roman" w:eastAsia="AdvOT863180fb" w:hAnsi="Times New Roman" w:cs="Times New Roman"/>
          <w:bCs/>
          <w:kern w:val="0"/>
          <w:sz w:val="24"/>
          <w:szCs w:val="24"/>
          <w:lang w:eastAsia="en-US"/>
        </w:rPr>
        <w:t>.</w:t>
      </w:r>
    </w:p>
    <w:tbl>
      <w:tblPr>
        <w:tblpPr w:leftFromText="180" w:rightFromText="180" w:vertAnchor="text" w:horzAnchor="page" w:tblpXSpec="center" w:tblpY="318"/>
        <w:tblOverlap w:val="never"/>
        <w:tblW w:w="9356" w:type="dxa"/>
        <w:tblLayout w:type="fixed"/>
        <w:tblLook w:val="04A0" w:firstRow="1" w:lastRow="0" w:firstColumn="1" w:lastColumn="0" w:noHBand="0" w:noVBand="1"/>
      </w:tblPr>
      <w:tblGrid>
        <w:gridCol w:w="1588"/>
        <w:gridCol w:w="1389"/>
        <w:gridCol w:w="1559"/>
        <w:gridCol w:w="1560"/>
        <w:gridCol w:w="1842"/>
        <w:gridCol w:w="1418"/>
      </w:tblGrid>
      <w:tr w:rsidR="0092142B" w:rsidRPr="0092142B" w14:paraId="63CA7BBF" w14:textId="77777777" w:rsidTr="0092142B">
        <w:trPr>
          <w:trHeight w:val="362"/>
        </w:trPr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7E1A8F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  <w:lang w:eastAsia="en-US"/>
              </w:rPr>
              <w:t>Region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DB465" w14:textId="77777777" w:rsidR="0092142B" w:rsidRPr="0092142B" w:rsidRDefault="0092142B" w:rsidP="0092142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  <w:lang w:eastAsia="en-US"/>
              </w:rPr>
              <w:t>Popul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E555E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  <w:lang w:eastAsia="en-US"/>
              </w:rPr>
              <w:t>Longitud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DC65A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  <w:lang w:eastAsia="en-US"/>
              </w:rPr>
              <w:t>Latitud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5F1DF2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  <w:lang w:eastAsia="en-US"/>
              </w:rPr>
              <w:t>Altitude</w:t>
            </w:r>
            <w:r w:rsidRPr="0092142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1"/>
                <w:lang w:eastAsia="en-US"/>
              </w:rPr>
              <w:t>/</w:t>
            </w:r>
            <w:proofErr w:type="spellStart"/>
            <w:r w:rsidRPr="0092142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1"/>
                <w:lang w:eastAsia="en-US"/>
              </w:rPr>
              <w:t>m</w:t>
            </w:r>
            <w:r w:rsidRPr="0092142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  <w:lang w:eastAsia="en-US"/>
              </w:rPr>
              <w:t>.a.s.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0CB00B" w14:textId="77777777" w:rsidR="0092142B" w:rsidRPr="0092142B" w:rsidRDefault="0092142B" w:rsidP="00C95B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  <w:lang w:eastAsia="en-US"/>
              </w:rPr>
              <w:t>Sample size</w:t>
            </w:r>
          </w:p>
        </w:tc>
      </w:tr>
      <w:tr w:rsidR="0092142B" w:rsidRPr="0092142B" w14:paraId="51CACABC" w14:textId="77777777" w:rsidTr="00B23634">
        <w:trPr>
          <w:trHeight w:val="580"/>
        </w:trPr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A41D9" w14:textId="77777777" w:rsidR="0092142B" w:rsidRPr="0092142B" w:rsidRDefault="0092142B" w:rsidP="0092142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Hong Kong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D1E83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HK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86B05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14°02'33"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E7A15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22°29'22"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E343F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72CB3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6</w:t>
            </w:r>
          </w:p>
        </w:tc>
      </w:tr>
      <w:tr w:rsidR="0092142B" w:rsidRPr="0092142B" w14:paraId="26B060C2" w14:textId="77777777" w:rsidTr="0092142B">
        <w:trPr>
          <w:trHeight w:val="315"/>
        </w:trPr>
        <w:tc>
          <w:tcPr>
            <w:tcW w:w="1588" w:type="dxa"/>
            <w:shd w:val="clear" w:color="auto" w:fill="auto"/>
            <w:vAlign w:val="center"/>
          </w:tcPr>
          <w:p w14:paraId="6BD063F0" w14:textId="77777777" w:rsidR="0092142B" w:rsidRPr="0092142B" w:rsidRDefault="0092142B" w:rsidP="0092142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14:paraId="3496DFA1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HK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0DFDA1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14°14'03"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2C7D0AD" w14:textId="77777777" w:rsidR="0092142B" w:rsidRPr="0092142B" w:rsidRDefault="0092142B" w:rsidP="0092142B">
            <w:pPr>
              <w:widowControl/>
              <w:spacing w:before="120" w:after="240"/>
              <w:ind w:rightChars="5" w:right="1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22°23'26"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69D1F64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80</w:t>
            </w:r>
          </w:p>
        </w:tc>
        <w:tc>
          <w:tcPr>
            <w:tcW w:w="1418" w:type="dxa"/>
            <w:shd w:val="clear" w:color="auto" w:fill="auto"/>
          </w:tcPr>
          <w:p w14:paraId="14CA0F0F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5</w:t>
            </w:r>
          </w:p>
        </w:tc>
      </w:tr>
      <w:tr w:rsidR="0092142B" w:rsidRPr="0092142B" w14:paraId="26231128" w14:textId="77777777" w:rsidTr="0092142B">
        <w:trPr>
          <w:trHeight w:val="315"/>
        </w:trPr>
        <w:tc>
          <w:tcPr>
            <w:tcW w:w="1588" w:type="dxa"/>
            <w:shd w:val="clear" w:color="auto" w:fill="auto"/>
            <w:vAlign w:val="center"/>
          </w:tcPr>
          <w:p w14:paraId="577CAFB1" w14:textId="77777777" w:rsidR="0092142B" w:rsidRPr="0092142B" w:rsidRDefault="0092142B" w:rsidP="0092142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14:paraId="656D0280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HK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05C33E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14°15'38"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21FD3BA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22°31'37"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A0A54DF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14:paraId="6966C1BB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5</w:t>
            </w:r>
          </w:p>
        </w:tc>
      </w:tr>
      <w:tr w:rsidR="0092142B" w:rsidRPr="0092142B" w14:paraId="207D7E7A" w14:textId="77777777" w:rsidTr="0092142B">
        <w:trPr>
          <w:trHeight w:val="315"/>
        </w:trPr>
        <w:tc>
          <w:tcPr>
            <w:tcW w:w="1588" w:type="dxa"/>
            <w:shd w:val="clear" w:color="auto" w:fill="auto"/>
            <w:vAlign w:val="center"/>
          </w:tcPr>
          <w:p w14:paraId="2A55E66D" w14:textId="77777777" w:rsidR="0092142B" w:rsidRPr="0092142B" w:rsidRDefault="0092142B" w:rsidP="0092142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14:paraId="3C75B498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HK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9E12A0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14°09'10"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D3D2AB6" w14:textId="77777777" w:rsidR="0092142B" w:rsidRPr="0092142B" w:rsidRDefault="0092142B" w:rsidP="0092142B">
            <w:pPr>
              <w:widowControl/>
              <w:spacing w:before="120" w:after="240"/>
              <w:ind w:rightChars="5" w:right="1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22°23'49"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E9C76DC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227</w:t>
            </w:r>
          </w:p>
        </w:tc>
        <w:tc>
          <w:tcPr>
            <w:tcW w:w="1418" w:type="dxa"/>
            <w:shd w:val="clear" w:color="auto" w:fill="auto"/>
          </w:tcPr>
          <w:p w14:paraId="3388C1BF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0</w:t>
            </w:r>
          </w:p>
        </w:tc>
      </w:tr>
      <w:tr w:rsidR="0092142B" w:rsidRPr="0092142B" w14:paraId="3A30458A" w14:textId="77777777" w:rsidTr="0092142B">
        <w:trPr>
          <w:trHeight w:val="315"/>
        </w:trPr>
        <w:tc>
          <w:tcPr>
            <w:tcW w:w="1588" w:type="dxa"/>
            <w:shd w:val="clear" w:color="auto" w:fill="auto"/>
            <w:vAlign w:val="center"/>
          </w:tcPr>
          <w:p w14:paraId="0969C9BE" w14:textId="77777777" w:rsidR="0092142B" w:rsidRPr="0092142B" w:rsidRDefault="0092142B" w:rsidP="0092142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14:paraId="3A6D3313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HK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4D2A76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14°08'03"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D629A14" w14:textId="77777777" w:rsidR="0092142B" w:rsidRPr="0092142B" w:rsidRDefault="0092142B" w:rsidP="0092142B">
            <w:pPr>
              <w:widowControl/>
              <w:spacing w:before="120" w:after="240"/>
              <w:ind w:rightChars="5" w:right="1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22°23'12"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ABDC75B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00</w:t>
            </w:r>
          </w:p>
        </w:tc>
        <w:tc>
          <w:tcPr>
            <w:tcW w:w="1418" w:type="dxa"/>
            <w:shd w:val="clear" w:color="auto" w:fill="auto"/>
          </w:tcPr>
          <w:p w14:paraId="3D95E2F2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5</w:t>
            </w:r>
          </w:p>
        </w:tc>
      </w:tr>
      <w:tr w:rsidR="0092142B" w:rsidRPr="0092142B" w14:paraId="3DDD9917" w14:textId="77777777" w:rsidTr="0092142B">
        <w:trPr>
          <w:trHeight w:val="315"/>
        </w:trPr>
        <w:tc>
          <w:tcPr>
            <w:tcW w:w="1588" w:type="dxa"/>
            <w:shd w:val="clear" w:color="auto" w:fill="auto"/>
            <w:vAlign w:val="center"/>
          </w:tcPr>
          <w:p w14:paraId="68E8A0FD" w14:textId="77777777" w:rsidR="0092142B" w:rsidRPr="0092142B" w:rsidRDefault="0092142B" w:rsidP="0092142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14:paraId="3F74EC4B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HK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99BFAF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14°08'30"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C5B4629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22°27'02"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49F6578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39</w:t>
            </w:r>
          </w:p>
        </w:tc>
        <w:tc>
          <w:tcPr>
            <w:tcW w:w="1418" w:type="dxa"/>
            <w:shd w:val="clear" w:color="auto" w:fill="auto"/>
          </w:tcPr>
          <w:p w14:paraId="42046683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0</w:t>
            </w:r>
          </w:p>
        </w:tc>
      </w:tr>
      <w:tr w:rsidR="0092142B" w:rsidRPr="0092142B" w14:paraId="74934118" w14:textId="77777777" w:rsidTr="0092142B">
        <w:trPr>
          <w:trHeight w:val="315"/>
        </w:trPr>
        <w:tc>
          <w:tcPr>
            <w:tcW w:w="1588" w:type="dxa"/>
            <w:shd w:val="clear" w:color="auto" w:fill="auto"/>
            <w:vAlign w:val="center"/>
          </w:tcPr>
          <w:p w14:paraId="7946D79A" w14:textId="77777777" w:rsidR="0092142B" w:rsidRPr="0092142B" w:rsidRDefault="0092142B" w:rsidP="0092142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14:paraId="2DCA1D64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HK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D65547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14°11'49"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292575D" w14:textId="77777777" w:rsidR="0092142B" w:rsidRPr="0092142B" w:rsidRDefault="0092142B" w:rsidP="0092142B">
            <w:pPr>
              <w:widowControl/>
              <w:spacing w:before="120" w:after="240"/>
              <w:ind w:rightChars="5" w:right="1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22°15'25"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32E6B12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48</w:t>
            </w:r>
          </w:p>
        </w:tc>
        <w:tc>
          <w:tcPr>
            <w:tcW w:w="1418" w:type="dxa"/>
            <w:shd w:val="clear" w:color="auto" w:fill="auto"/>
          </w:tcPr>
          <w:p w14:paraId="46CE54AD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0</w:t>
            </w:r>
          </w:p>
        </w:tc>
      </w:tr>
      <w:tr w:rsidR="0092142B" w:rsidRPr="0092142B" w14:paraId="6F07AD7F" w14:textId="77777777" w:rsidTr="0092142B">
        <w:trPr>
          <w:trHeight w:val="315"/>
        </w:trPr>
        <w:tc>
          <w:tcPr>
            <w:tcW w:w="1588" w:type="dxa"/>
            <w:shd w:val="clear" w:color="auto" w:fill="auto"/>
            <w:vAlign w:val="center"/>
          </w:tcPr>
          <w:p w14:paraId="5035242A" w14:textId="77777777" w:rsidR="0092142B" w:rsidRPr="0092142B" w:rsidRDefault="0092142B" w:rsidP="0092142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  <w:lang w:eastAsia="en-US"/>
              </w:rPr>
              <w:t>Shenzhen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1B92F35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SZ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54D6D3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14°03'29"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9C23CEF" w14:textId="77777777" w:rsidR="0092142B" w:rsidRPr="0092142B" w:rsidRDefault="0092142B" w:rsidP="0092142B">
            <w:pPr>
              <w:widowControl/>
              <w:spacing w:before="120" w:after="240"/>
              <w:ind w:rightChars="5" w:right="1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22°33'13"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BA88653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47</w:t>
            </w:r>
          </w:p>
        </w:tc>
        <w:tc>
          <w:tcPr>
            <w:tcW w:w="1418" w:type="dxa"/>
            <w:shd w:val="clear" w:color="auto" w:fill="auto"/>
          </w:tcPr>
          <w:p w14:paraId="4B35EE66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6</w:t>
            </w:r>
          </w:p>
        </w:tc>
      </w:tr>
      <w:tr w:rsidR="0092142B" w:rsidRPr="0092142B" w14:paraId="577B67F3" w14:textId="77777777" w:rsidTr="0092142B">
        <w:trPr>
          <w:trHeight w:val="315"/>
        </w:trPr>
        <w:tc>
          <w:tcPr>
            <w:tcW w:w="1588" w:type="dxa"/>
            <w:shd w:val="clear" w:color="auto" w:fill="auto"/>
            <w:vAlign w:val="center"/>
          </w:tcPr>
          <w:p w14:paraId="1497D74D" w14:textId="77777777" w:rsidR="0092142B" w:rsidRPr="0092142B" w:rsidRDefault="0092142B" w:rsidP="0092142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14:paraId="202B69AF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SZ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8227B4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14°02'13"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83A0904" w14:textId="77777777" w:rsidR="0092142B" w:rsidRPr="0092142B" w:rsidRDefault="0092142B" w:rsidP="0092142B">
            <w:pPr>
              <w:widowControl/>
              <w:spacing w:before="120" w:after="240"/>
              <w:ind w:rightChars="5" w:right="1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22°34'27"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578DC7C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39</w:t>
            </w:r>
          </w:p>
        </w:tc>
        <w:tc>
          <w:tcPr>
            <w:tcW w:w="1418" w:type="dxa"/>
            <w:shd w:val="clear" w:color="auto" w:fill="auto"/>
          </w:tcPr>
          <w:p w14:paraId="58AF4874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5</w:t>
            </w:r>
          </w:p>
        </w:tc>
      </w:tr>
      <w:tr w:rsidR="0092142B" w:rsidRPr="0092142B" w14:paraId="58F4F31F" w14:textId="77777777" w:rsidTr="0092142B">
        <w:trPr>
          <w:trHeight w:val="315"/>
        </w:trPr>
        <w:tc>
          <w:tcPr>
            <w:tcW w:w="1588" w:type="dxa"/>
            <w:shd w:val="clear" w:color="auto" w:fill="auto"/>
            <w:vAlign w:val="center"/>
          </w:tcPr>
          <w:p w14:paraId="344FBF01" w14:textId="77777777" w:rsidR="0092142B" w:rsidRPr="0092142B" w:rsidRDefault="0092142B" w:rsidP="0092142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14:paraId="725F4827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SZ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5FE240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14°10'11"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5778240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22°34'48"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4CC924A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85</w:t>
            </w:r>
          </w:p>
        </w:tc>
        <w:tc>
          <w:tcPr>
            <w:tcW w:w="1418" w:type="dxa"/>
            <w:shd w:val="clear" w:color="auto" w:fill="auto"/>
          </w:tcPr>
          <w:p w14:paraId="5714EDD5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5</w:t>
            </w:r>
          </w:p>
        </w:tc>
      </w:tr>
      <w:tr w:rsidR="0092142B" w:rsidRPr="0092142B" w14:paraId="18AF258C" w14:textId="77777777" w:rsidTr="0092142B">
        <w:trPr>
          <w:trHeight w:val="315"/>
        </w:trPr>
        <w:tc>
          <w:tcPr>
            <w:tcW w:w="1588" w:type="dxa"/>
            <w:shd w:val="clear" w:color="auto" w:fill="auto"/>
            <w:vAlign w:val="center"/>
          </w:tcPr>
          <w:p w14:paraId="481FD7EF" w14:textId="77777777" w:rsidR="0092142B" w:rsidRPr="0092142B" w:rsidRDefault="0092142B" w:rsidP="0092142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proofErr w:type="spellStart"/>
            <w:r w:rsidRPr="0092142B"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  <w:lang w:eastAsia="en-US"/>
              </w:rPr>
              <w:t>Neilingding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14:paraId="08ABC657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NLD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E4BB44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13°49'01"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1F0FA5E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22°24'32"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4C1B9BF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48</w:t>
            </w:r>
          </w:p>
        </w:tc>
        <w:tc>
          <w:tcPr>
            <w:tcW w:w="1418" w:type="dxa"/>
            <w:shd w:val="clear" w:color="auto" w:fill="auto"/>
          </w:tcPr>
          <w:p w14:paraId="06FFA6D0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5</w:t>
            </w:r>
          </w:p>
        </w:tc>
      </w:tr>
      <w:tr w:rsidR="0092142B" w:rsidRPr="0092142B" w14:paraId="2A5BD2CF" w14:textId="77777777" w:rsidTr="0092142B">
        <w:trPr>
          <w:trHeight w:val="315"/>
        </w:trPr>
        <w:tc>
          <w:tcPr>
            <w:tcW w:w="1588" w:type="dxa"/>
            <w:shd w:val="clear" w:color="auto" w:fill="auto"/>
            <w:vAlign w:val="center"/>
          </w:tcPr>
          <w:p w14:paraId="1240373E" w14:textId="77777777" w:rsidR="0092142B" w:rsidRPr="0092142B" w:rsidRDefault="0092142B" w:rsidP="0092142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14:paraId="4493EEA9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NLD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379884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13°48'14"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1E2F8F6" w14:textId="77777777" w:rsidR="0092142B" w:rsidRPr="0092142B" w:rsidRDefault="0092142B" w:rsidP="0092142B">
            <w:pPr>
              <w:widowControl/>
              <w:spacing w:before="120" w:after="240"/>
              <w:ind w:rightChars="5" w:right="1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22°24'13"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B75DCB2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1</w:t>
            </w:r>
          </w:p>
        </w:tc>
        <w:tc>
          <w:tcPr>
            <w:tcW w:w="1418" w:type="dxa"/>
            <w:shd w:val="clear" w:color="auto" w:fill="auto"/>
          </w:tcPr>
          <w:p w14:paraId="33A05EA6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6</w:t>
            </w:r>
          </w:p>
        </w:tc>
      </w:tr>
      <w:tr w:rsidR="0092142B" w:rsidRPr="0092142B" w14:paraId="7C3EBF33" w14:textId="77777777" w:rsidTr="0092142B">
        <w:trPr>
          <w:trHeight w:val="315"/>
        </w:trPr>
        <w:tc>
          <w:tcPr>
            <w:tcW w:w="1588" w:type="dxa"/>
            <w:shd w:val="clear" w:color="auto" w:fill="auto"/>
            <w:vAlign w:val="center"/>
          </w:tcPr>
          <w:p w14:paraId="1FB31423" w14:textId="77777777" w:rsidR="0092142B" w:rsidRPr="0092142B" w:rsidRDefault="0092142B" w:rsidP="0092142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14:paraId="34183A63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NLD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84C03C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13°48'00"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FCF703A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22°25'14"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4111DE9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4FB5605D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5</w:t>
            </w:r>
          </w:p>
        </w:tc>
      </w:tr>
      <w:tr w:rsidR="0092142B" w:rsidRPr="0092142B" w14:paraId="53DB8732" w14:textId="77777777" w:rsidTr="0092142B">
        <w:trPr>
          <w:trHeight w:val="315"/>
        </w:trPr>
        <w:tc>
          <w:tcPr>
            <w:tcW w:w="1588" w:type="dxa"/>
            <w:shd w:val="clear" w:color="auto" w:fill="auto"/>
            <w:vAlign w:val="center"/>
          </w:tcPr>
          <w:p w14:paraId="0E3A0B8E" w14:textId="77777777" w:rsidR="0092142B" w:rsidRPr="0092142B" w:rsidRDefault="0092142B" w:rsidP="0092142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14:paraId="63D9FC28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NLD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AB85DD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13°48'43"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B3B4861" w14:textId="77777777" w:rsidR="0092142B" w:rsidRPr="0092142B" w:rsidRDefault="0092142B" w:rsidP="0092142B">
            <w:pPr>
              <w:widowControl/>
              <w:spacing w:before="120" w:after="240"/>
              <w:ind w:rightChars="5" w:right="1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22°24'56"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C546397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24</w:t>
            </w:r>
          </w:p>
        </w:tc>
        <w:tc>
          <w:tcPr>
            <w:tcW w:w="1418" w:type="dxa"/>
            <w:shd w:val="clear" w:color="auto" w:fill="auto"/>
          </w:tcPr>
          <w:p w14:paraId="5C7D7417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6</w:t>
            </w:r>
          </w:p>
        </w:tc>
      </w:tr>
      <w:tr w:rsidR="0092142B" w:rsidRPr="0092142B" w14:paraId="115C2EE7" w14:textId="77777777" w:rsidTr="0092142B">
        <w:trPr>
          <w:trHeight w:val="315"/>
        </w:trPr>
        <w:tc>
          <w:tcPr>
            <w:tcW w:w="1588" w:type="dxa"/>
            <w:shd w:val="clear" w:color="auto" w:fill="auto"/>
            <w:vAlign w:val="center"/>
          </w:tcPr>
          <w:p w14:paraId="27DE7822" w14:textId="77777777" w:rsidR="0092142B" w:rsidRPr="0092142B" w:rsidRDefault="0092142B" w:rsidP="0092142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  <w:lang w:eastAsia="en-US"/>
              </w:rPr>
              <w:lastRenderedPageBreak/>
              <w:t>Zhuhai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CB38A91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ZH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D7AAD4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13°37'51"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2C14BCD" w14:textId="77777777" w:rsidR="0092142B" w:rsidRPr="0092142B" w:rsidRDefault="0092142B" w:rsidP="0092142B">
            <w:pPr>
              <w:widowControl/>
              <w:spacing w:before="120" w:after="240"/>
              <w:ind w:rightChars="5" w:right="1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22°25'42"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C85C792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63460C8B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5</w:t>
            </w:r>
          </w:p>
        </w:tc>
      </w:tr>
      <w:tr w:rsidR="0092142B" w:rsidRPr="0092142B" w14:paraId="22D87CB3" w14:textId="77777777" w:rsidTr="0092142B">
        <w:trPr>
          <w:trHeight w:val="315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017CE" w14:textId="77777777" w:rsidR="0092142B" w:rsidRPr="0092142B" w:rsidRDefault="0092142B" w:rsidP="0092142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E030B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ZH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7823A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13°38'15"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BE4FA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22°24'51"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C390A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515F7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6</w:t>
            </w:r>
          </w:p>
        </w:tc>
      </w:tr>
      <w:tr w:rsidR="0092142B" w:rsidRPr="0092142B" w14:paraId="37C68E16" w14:textId="77777777" w:rsidTr="0092142B">
        <w:trPr>
          <w:trHeight w:val="315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49BF1" w14:textId="77777777" w:rsidR="0092142B" w:rsidRPr="0092142B" w:rsidRDefault="0092142B" w:rsidP="0092142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  <w:lang w:eastAsia="en-US"/>
              </w:rPr>
              <w:t>Macao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F603E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M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BEF61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13°33'20"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B59AB" w14:textId="77777777" w:rsidR="0092142B" w:rsidRPr="0092142B" w:rsidRDefault="0092142B" w:rsidP="0092142B">
            <w:pPr>
              <w:widowControl/>
              <w:spacing w:before="120" w:after="240"/>
              <w:ind w:rightChars="5" w:right="1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22°08'25"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BD1A9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70063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5</w:t>
            </w:r>
          </w:p>
        </w:tc>
      </w:tr>
      <w:tr w:rsidR="0092142B" w:rsidRPr="0092142B" w14:paraId="30EF33FC" w14:textId="77777777" w:rsidTr="0092142B">
        <w:trPr>
          <w:trHeight w:val="315"/>
        </w:trPr>
        <w:tc>
          <w:tcPr>
            <w:tcW w:w="1588" w:type="dxa"/>
            <w:shd w:val="clear" w:color="auto" w:fill="auto"/>
            <w:vAlign w:val="center"/>
          </w:tcPr>
          <w:p w14:paraId="5745BDB4" w14:textId="77777777" w:rsidR="0092142B" w:rsidRPr="0092142B" w:rsidRDefault="0092142B" w:rsidP="0092142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14:paraId="298B88D2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MA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0C9F60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13°33'48"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44B23D5" w14:textId="77777777" w:rsidR="0092142B" w:rsidRPr="0092142B" w:rsidRDefault="0092142B" w:rsidP="0092142B">
            <w:pPr>
              <w:widowControl/>
              <w:spacing w:before="120" w:after="240"/>
              <w:ind w:rightChars="5" w:right="1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22°07'19"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1AA62D1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35</w:t>
            </w:r>
          </w:p>
        </w:tc>
        <w:tc>
          <w:tcPr>
            <w:tcW w:w="1418" w:type="dxa"/>
            <w:shd w:val="clear" w:color="auto" w:fill="auto"/>
          </w:tcPr>
          <w:p w14:paraId="309DCDDC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6</w:t>
            </w:r>
          </w:p>
        </w:tc>
      </w:tr>
      <w:tr w:rsidR="0092142B" w:rsidRPr="0092142B" w14:paraId="2F8BE385" w14:textId="77777777" w:rsidTr="0092142B">
        <w:trPr>
          <w:trHeight w:val="315"/>
        </w:trPr>
        <w:tc>
          <w:tcPr>
            <w:tcW w:w="1588" w:type="dxa"/>
            <w:shd w:val="clear" w:color="auto" w:fill="auto"/>
            <w:vAlign w:val="center"/>
          </w:tcPr>
          <w:p w14:paraId="63AA13D3" w14:textId="77777777" w:rsidR="0092142B" w:rsidRPr="0092142B" w:rsidRDefault="0092142B" w:rsidP="0092142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  <w:lang w:eastAsia="en-US"/>
              </w:rPr>
              <w:t>Dongguan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EC77839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DG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5BCBC5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13°48'00"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DA50CB8" w14:textId="77777777" w:rsidR="0092142B" w:rsidRPr="0092142B" w:rsidRDefault="0092142B" w:rsidP="0092142B">
            <w:pPr>
              <w:widowControl/>
              <w:spacing w:before="120" w:after="240"/>
              <w:ind w:rightChars="5" w:right="1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22°52'46"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FE5EBF9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48</w:t>
            </w:r>
          </w:p>
        </w:tc>
        <w:tc>
          <w:tcPr>
            <w:tcW w:w="1418" w:type="dxa"/>
            <w:shd w:val="clear" w:color="auto" w:fill="auto"/>
          </w:tcPr>
          <w:p w14:paraId="729A967B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5</w:t>
            </w:r>
          </w:p>
        </w:tc>
      </w:tr>
      <w:tr w:rsidR="0092142B" w:rsidRPr="0092142B" w14:paraId="0A86BA1A" w14:textId="77777777" w:rsidTr="0092142B">
        <w:trPr>
          <w:trHeight w:val="315"/>
        </w:trPr>
        <w:tc>
          <w:tcPr>
            <w:tcW w:w="1588" w:type="dxa"/>
            <w:shd w:val="clear" w:color="auto" w:fill="auto"/>
            <w:vAlign w:val="center"/>
          </w:tcPr>
          <w:p w14:paraId="24A44274" w14:textId="77777777" w:rsidR="0092142B" w:rsidRPr="0092142B" w:rsidRDefault="0092142B" w:rsidP="0092142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14:paraId="4C962D83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DG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5CDE78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13°46'05"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DCF804D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22°54'17"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C79FA96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82</w:t>
            </w:r>
          </w:p>
        </w:tc>
        <w:tc>
          <w:tcPr>
            <w:tcW w:w="1418" w:type="dxa"/>
            <w:shd w:val="clear" w:color="auto" w:fill="auto"/>
          </w:tcPr>
          <w:p w14:paraId="6E8F4CEB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5</w:t>
            </w:r>
          </w:p>
        </w:tc>
      </w:tr>
      <w:tr w:rsidR="0092142B" w:rsidRPr="0092142B" w14:paraId="7E4EAA80" w14:textId="77777777" w:rsidTr="00B23634">
        <w:trPr>
          <w:trHeight w:val="473"/>
        </w:trPr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9E2C1E" w14:textId="77777777" w:rsidR="0092142B" w:rsidRPr="0092142B" w:rsidRDefault="0092142B" w:rsidP="0092142B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0F6F56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  <w:t>DG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F1A93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13°47'34"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B3532" w14:textId="77777777" w:rsidR="0092142B" w:rsidRPr="0092142B" w:rsidRDefault="0092142B" w:rsidP="0092142B">
            <w:pPr>
              <w:widowControl/>
              <w:spacing w:before="120" w:after="240"/>
              <w:ind w:rightChars="5" w:right="1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22°51'15"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4970D" w14:textId="77777777" w:rsidR="0092142B" w:rsidRPr="0092142B" w:rsidRDefault="0092142B" w:rsidP="0092142B">
            <w:pPr>
              <w:widowControl/>
              <w:spacing w:before="120" w:after="240"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B3D066" w14:textId="77777777" w:rsidR="0092142B" w:rsidRPr="0092142B" w:rsidRDefault="0092142B" w:rsidP="0092142B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92142B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eastAsia="en-US"/>
              </w:rPr>
              <w:t>15</w:t>
            </w:r>
          </w:p>
        </w:tc>
      </w:tr>
    </w:tbl>
    <w:p w14:paraId="041F9B5A" w14:textId="110C73A2" w:rsidR="00311D84" w:rsidRDefault="00311D84"/>
    <w:p w14:paraId="25BCC347" w14:textId="2A83D3A2" w:rsidR="00205BAE" w:rsidRDefault="00205BAE">
      <w:pPr>
        <w:widowControl/>
        <w:jc w:val="left"/>
      </w:pPr>
      <w:r>
        <w:br w:type="page"/>
      </w:r>
    </w:p>
    <w:p w14:paraId="066F50C7" w14:textId="77777777" w:rsidR="00EA4FB7" w:rsidRDefault="00EA4FB7">
      <w:pPr>
        <w:widowControl/>
        <w:jc w:val="left"/>
      </w:pPr>
    </w:p>
    <w:p w14:paraId="2BE5D9CD" w14:textId="2C755505" w:rsidR="0097095A" w:rsidRPr="00C10D40" w:rsidRDefault="0097095A" w:rsidP="0097095A">
      <w:pPr>
        <w:autoSpaceDE w:val="0"/>
        <w:autoSpaceDN w:val="0"/>
        <w:adjustRightInd w:val="0"/>
        <w:jc w:val="left"/>
        <w:rPr>
          <w:rFonts w:ascii="Times New Roman" w:eastAsia="AdvOT863180fb" w:hAnsi="Times New Roman" w:cs="Times New Roman"/>
          <w:bCs/>
          <w:kern w:val="0"/>
          <w:sz w:val="24"/>
          <w:szCs w:val="24"/>
        </w:rPr>
      </w:pPr>
      <w:r w:rsidRPr="00FF23B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2</w:t>
      </w:r>
      <w:r w:rsidRPr="00C10D40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Pr="00C10D40">
        <w:rPr>
          <w:rFonts w:ascii="Times New Roman" w:eastAsia="宋体" w:hAnsi="Times New Roman" w:cs="Times New Roman"/>
          <w:bCs/>
          <w:sz w:val="24"/>
          <w:szCs w:val="24"/>
        </w:rPr>
        <w:t>|</w:t>
      </w:r>
      <w:r w:rsidRPr="00C10D40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C10D40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Pre- and selective- amplification primer</w:t>
      </w:r>
      <w:r w:rsidRPr="00C10D40">
        <w:rPr>
          <w:rFonts w:ascii="Times New Roman" w:eastAsia="宋体" w:hAnsi="Times New Roman" w:cs="Times New Roman"/>
          <w:bCs/>
          <w:sz w:val="24"/>
          <w:szCs w:val="24"/>
        </w:rPr>
        <w:t xml:space="preserve"> and sequence originated from Roy et al. (2015)</w:t>
      </w:r>
    </w:p>
    <w:p w14:paraId="2BE15362" w14:textId="77777777" w:rsidR="0097095A" w:rsidRPr="00B46EFF" w:rsidRDefault="0097095A" w:rsidP="0097095A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tbl>
      <w:tblPr>
        <w:tblW w:w="930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1"/>
        <w:gridCol w:w="2181"/>
        <w:gridCol w:w="3900"/>
        <w:gridCol w:w="1512"/>
      </w:tblGrid>
      <w:tr w:rsidR="0097095A" w:rsidRPr="00C10D40" w14:paraId="52CDEEBA" w14:textId="77777777" w:rsidTr="007310D2">
        <w:trPr>
          <w:gridAfter w:val="1"/>
          <w:wAfter w:w="1512" w:type="dxa"/>
          <w:trHeight w:val="170"/>
          <w:jc w:val="center"/>
        </w:trPr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E489C22" w14:textId="77777777" w:rsidR="0097095A" w:rsidRPr="00C10D40" w:rsidRDefault="0097095A" w:rsidP="007310D2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10D4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ype 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29AB3C5" w14:textId="77777777" w:rsidR="0097095A" w:rsidRPr="00C10D40" w:rsidRDefault="0097095A" w:rsidP="007310D2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10D40">
              <w:rPr>
                <w:rFonts w:ascii="Times New Roman" w:eastAsia="宋体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3EF6A4D" w14:textId="77777777" w:rsidR="0097095A" w:rsidRPr="00C10D40" w:rsidRDefault="0097095A" w:rsidP="007310D2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0D40">
              <w:rPr>
                <w:rFonts w:ascii="Times New Roman" w:eastAsia="宋体" w:hAnsi="Times New Roman" w:cs="Times New Roman"/>
                <w:sz w:val="24"/>
                <w:szCs w:val="24"/>
              </w:rPr>
              <w:t>Primer Sequence</w:t>
            </w:r>
          </w:p>
        </w:tc>
      </w:tr>
      <w:tr w:rsidR="0097095A" w:rsidRPr="00C10D40" w14:paraId="65A7906F" w14:textId="77777777" w:rsidTr="007310D2">
        <w:trPr>
          <w:trHeight w:val="170"/>
          <w:jc w:val="center"/>
        </w:trPr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14C3ED8" w14:textId="77777777" w:rsidR="0097095A" w:rsidRPr="00C10D40" w:rsidRDefault="0097095A" w:rsidP="007310D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0" w:name="_Hlk42611772"/>
            <w:r w:rsidRPr="00C10D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e-amplification primer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513C62D" w14:textId="77777777" w:rsidR="0097095A" w:rsidRPr="00C10D40" w:rsidRDefault="0097095A" w:rsidP="007310D2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0D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coRI</w:t>
            </w:r>
            <w:proofErr w:type="spellEnd"/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2A680CC" w14:textId="77777777" w:rsidR="0097095A" w:rsidRPr="00C10D40" w:rsidRDefault="0097095A" w:rsidP="007310D2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10D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CTGCGTACCAATTC</w:t>
            </w:r>
          </w:p>
        </w:tc>
        <w:tc>
          <w:tcPr>
            <w:tcW w:w="1512" w:type="dxa"/>
          </w:tcPr>
          <w:p w14:paraId="48A7BA6C" w14:textId="77777777" w:rsidR="0097095A" w:rsidRPr="00C10D40" w:rsidRDefault="0097095A" w:rsidP="007310D2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7095A" w:rsidRPr="00C10D40" w14:paraId="137BA32A" w14:textId="77777777" w:rsidTr="007310D2">
        <w:trPr>
          <w:trHeight w:val="170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85CE2F0" w14:textId="77777777" w:rsidR="0097095A" w:rsidRPr="00C10D40" w:rsidRDefault="0097095A" w:rsidP="007310D2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E7B119D" w14:textId="77777777" w:rsidR="0097095A" w:rsidRPr="00C10D40" w:rsidRDefault="0097095A" w:rsidP="007310D2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0D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seI</w:t>
            </w:r>
            <w:proofErr w:type="spellEnd"/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25F9A9C" w14:textId="77777777" w:rsidR="0097095A" w:rsidRPr="00C10D40" w:rsidRDefault="0097095A" w:rsidP="007310D2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10D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CGATGAGTCCTGAGTAA</w:t>
            </w:r>
          </w:p>
        </w:tc>
        <w:tc>
          <w:tcPr>
            <w:tcW w:w="1512" w:type="dxa"/>
          </w:tcPr>
          <w:p w14:paraId="08BB4611" w14:textId="77777777" w:rsidR="0097095A" w:rsidRPr="00C10D40" w:rsidRDefault="0097095A" w:rsidP="007310D2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7095A" w:rsidRPr="00C10D40" w14:paraId="10F7C5C9" w14:textId="77777777" w:rsidTr="007310D2">
        <w:trPr>
          <w:trHeight w:val="170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92F4373" w14:textId="77777777" w:rsidR="0097095A" w:rsidRPr="00C10D40" w:rsidRDefault="0097095A" w:rsidP="007310D2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3B474D" w14:textId="77777777" w:rsidR="0097095A" w:rsidRPr="00C10D40" w:rsidRDefault="0097095A" w:rsidP="007310D2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0D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paII</w:t>
            </w:r>
            <w:proofErr w:type="spellEnd"/>
            <w:r w:rsidRPr="00C10D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C10D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spI</w:t>
            </w:r>
            <w:proofErr w:type="spellEnd"/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E2B3B79" w14:textId="77777777" w:rsidR="0097095A" w:rsidRPr="00C10D40" w:rsidRDefault="0097095A" w:rsidP="007310D2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10D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TCATGAGTCCTGCTCGG</w:t>
            </w:r>
          </w:p>
        </w:tc>
        <w:tc>
          <w:tcPr>
            <w:tcW w:w="1512" w:type="dxa"/>
          </w:tcPr>
          <w:p w14:paraId="5B957D60" w14:textId="77777777" w:rsidR="0097095A" w:rsidRPr="00C10D40" w:rsidRDefault="0097095A" w:rsidP="007310D2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7095A" w:rsidRPr="00C10D40" w14:paraId="14AC9F62" w14:textId="77777777" w:rsidTr="007310D2">
        <w:trPr>
          <w:trHeight w:val="170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C6B77CE" w14:textId="77777777" w:rsidR="0097095A" w:rsidRPr="00C10D40" w:rsidRDefault="0097095A" w:rsidP="007310D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10D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lective amplification primer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1DFCDC4" w14:textId="77777777" w:rsidR="0097095A" w:rsidRPr="00C10D40" w:rsidRDefault="0097095A" w:rsidP="007310D2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0D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se-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1E586F5" w14:textId="77777777" w:rsidR="0097095A" w:rsidRPr="00C10D40" w:rsidRDefault="0097095A" w:rsidP="007310D2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10D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CGATGAGTCCTGAGTAACTA</w:t>
            </w:r>
          </w:p>
        </w:tc>
        <w:tc>
          <w:tcPr>
            <w:tcW w:w="1512" w:type="dxa"/>
          </w:tcPr>
          <w:p w14:paraId="6D774C07" w14:textId="77777777" w:rsidR="0097095A" w:rsidRPr="00C10D40" w:rsidRDefault="0097095A" w:rsidP="007310D2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bookmarkEnd w:id="0"/>
      <w:tr w:rsidR="0097095A" w:rsidRPr="00C10D40" w14:paraId="31457543" w14:textId="77777777" w:rsidTr="007310D2">
        <w:trPr>
          <w:trHeight w:val="170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6B2960" w14:textId="77777777" w:rsidR="0097095A" w:rsidRPr="00C10D40" w:rsidRDefault="0097095A" w:rsidP="007310D2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31F193F" w14:textId="77777777" w:rsidR="0097095A" w:rsidRPr="00C10D40" w:rsidRDefault="0097095A" w:rsidP="007310D2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10D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se-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B1869C4" w14:textId="77777777" w:rsidR="0097095A" w:rsidRPr="00C10D40" w:rsidRDefault="0097095A" w:rsidP="007310D2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10D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CGATGAGTCCTGAGTAACAT</w:t>
            </w:r>
          </w:p>
        </w:tc>
        <w:tc>
          <w:tcPr>
            <w:tcW w:w="1512" w:type="dxa"/>
          </w:tcPr>
          <w:p w14:paraId="229E62EA" w14:textId="77777777" w:rsidR="0097095A" w:rsidRPr="00C10D40" w:rsidRDefault="0097095A" w:rsidP="007310D2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7095A" w:rsidRPr="00C10D40" w14:paraId="19AEF15D" w14:textId="77777777" w:rsidTr="007310D2">
        <w:trPr>
          <w:trHeight w:val="170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0B06567" w14:textId="77777777" w:rsidR="0097095A" w:rsidRPr="00C10D40" w:rsidRDefault="0097095A" w:rsidP="007310D2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A2F06FF" w14:textId="77777777" w:rsidR="0097095A" w:rsidRPr="00C10D40" w:rsidRDefault="0097095A" w:rsidP="007310D2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10D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se-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2C31AA" w14:textId="77777777" w:rsidR="0097095A" w:rsidRPr="00C10D40" w:rsidRDefault="0097095A" w:rsidP="007310D2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10D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CGATGAGTCCTGAGTAAGTG</w:t>
            </w:r>
          </w:p>
        </w:tc>
        <w:tc>
          <w:tcPr>
            <w:tcW w:w="1512" w:type="dxa"/>
          </w:tcPr>
          <w:p w14:paraId="4F7A161B" w14:textId="77777777" w:rsidR="0097095A" w:rsidRPr="00C10D40" w:rsidRDefault="0097095A" w:rsidP="007310D2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7095A" w:rsidRPr="00C10D40" w14:paraId="35607190" w14:textId="77777777" w:rsidTr="007310D2">
        <w:trPr>
          <w:trHeight w:val="170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76E314F" w14:textId="77777777" w:rsidR="0097095A" w:rsidRPr="00C10D40" w:rsidRDefault="0097095A" w:rsidP="007310D2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9668A34" w14:textId="77777777" w:rsidR="0097095A" w:rsidRPr="00C10D40" w:rsidRDefault="0097095A" w:rsidP="007310D2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10D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M-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D0B2F3" w14:textId="77777777" w:rsidR="0097095A" w:rsidRPr="00C10D40" w:rsidRDefault="0097095A" w:rsidP="007310D2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10D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TCATGAGTCCTGCTCGGCAT</w:t>
            </w:r>
          </w:p>
        </w:tc>
        <w:tc>
          <w:tcPr>
            <w:tcW w:w="1512" w:type="dxa"/>
          </w:tcPr>
          <w:p w14:paraId="0A6DE7C0" w14:textId="77777777" w:rsidR="0097095A" w:rsidRPr="00C10D40" w:rsidRDefault="0097095A" w:rsidP="007310D2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7095A" w:rsidRPr="00C10D40" w14:paraId="41BF9BCA" w14:textId="77777777" w:rsidTr="007310D2">
        <w:trPr>
          <w:trHeight w:val="170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FF17FB9" w14:textId="77777777" w:rsidR="0097095A" w:rsidRPr="00C10D40" w:rsidRDefault="0097095A" w:rsidP="007310D2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EBDB0F3" w14:textId="77777777" w:rsidR="0097095A" w:rsidRPr="00C10D40" w:rsidRDefault="0097095A" w:rsidP="007310D2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10D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M-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E3A44D3" w14:textId="77777777" w:rsidR="0097095A" w:rsidRPr="00C10D40" w:rsidRDefault="0097095A" w:rsidP="007310D2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10D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TCATGAGTCCTGCTCGGTCT</w:t>
            </w:r>
          </w:p>
        </w:tc>
        <w:tc>
          <w:tcPr>
            <w:tcW w:w="1512" w:type="dxa"/>
          </w:tcPr>
          <w:p w14:paraId="2C6F37E2" w14:textId="77777777" w:rsidR="0097095A" w:rsidRPr="00C10D40" w:rsidRDefault="0097095A" w:rsidP="007310D2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7095A" w:rsidRPr="00C10D40" w14:paraId="5D50676E" w14:textId="77777777" w:rsidTr="007310D2">
        <w:trPr>
          <w:gridAfter w:val="1"/>
          <w:wAfter w:w="1512" w:type="dxa"/>
          <w:trHeight w:val="170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C8612F" w14:textId="77777777" w:rsidR="0097095A" w:rsidRPr="00C10D40" w:rsidRDefault="0097095A" w:rsidP="007310D2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84528E2" w14:textId="77777777" w:rsidR="0097095A" w:rsidRPr="00C10D40" w:rsidRDefault="0097095A" w:rsidP="007310D2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10D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M-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3E33A7" w14:textId="77777777" w:rsidR="0097095A" w:rsidRPr="00C10D40" w:rsidRDefault="0097095A" w:rsidP="007310D2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10D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TCATGAGTCCTGCTCGGGCA</w:t>
            </w:r>
          </w:p>
        </w:tc>
      </w:tr>
      <w:tr w:rsidR="0097095A" w:rsidRPr="00C10D40" w14:paraId="033D4677" w14:textId="77777777" w:rsidTr="007310D2">
        <w:trPr>
          <w:gridAfter w:val="1"/>
          <w:wAfter w:w="1512" w:type="dxa"/>
          <w:trHeight w:val="170"/>
          <w:jc w:val="center"/>
        </w:trPr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9CD806" w14:textId="77777777" w:rsidR="0097095A" w:rsidRPr="00C10D40" w:rsidRDefault="0097095A" w:rsidP="007310D2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C18620E" w14:textId="77777777" w:rsidR="0097095A" w:rsidRPr="00C10D40" w:rsidRDefault="0097095A" w:rsidP="007310D2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10D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M-4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E7680EF" w14:textId="77777777" w:rsidR="0097095A" w:rsidRPr="00C10D40" w:rsidRDefault="0097095A" w:rsidP="007310D2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10D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TCATGAGTCCTGCTCGGAAG</w:t>
            </w:r>
          </w:p>
        </w:tc>
      </w:tr>
    </w:tbl>
    <w:p w14:paraId="60C4FD73" w14:textId="77777777" w:rsidR="0097095A" w:rsidRPr="00055F56" w:rsidRDefault="0097095A" w:rsidP="0097095A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569D7C7C" w14:textId="77777777" w:rsidR="00B23634" w:rsidRDefault="00B23634" w:rsidP="009031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B9FB92B" w14:textId="77777777" w:rsidR="00B23634" w:rsidRDefault="00B23634" w:rsidP="009031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C4A59D7" w14:textId="56948ADA" w:rsidR="004F39CA" w:rsidRDefault="004F39CA" w:rsidP="009031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30BB5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30BB5">
        <w:rPr>
          <w:rFonts w:ascii="Times New Roman" w:hAnsi="Times New Roman" w:cs="Times New Roman"/>
          <w:sz w:val="24"/>
          <w:szCs w:val="24"/>
        </w:rPr>
        <w:t xml:space="preserve"> | </w:t>
      </w:r>
      <w:r>
        <w:rPr>
          <w:rFonts w:ascii="Times New Roman" w:hAnsi="Times New Roman" w:cs="Times New Roman"/>
          <w:sz w:val="24"/>
          <w:szCs w:val="24"/>
        </w:rPr>
        <w:t>List of climate variables.</w:t>
      </w:r>
    </w:p>
    <w:p w14:paraId="75215139" w14:textId="1A35EDF2" w:rsidR="00795909" w:rsidRPr="00B23634" w:rsidRDefault="00795909" w:rsidP="004F39C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9"/>
        <w:tblpPr w:leftFromText="180" w:rightFromText="180" w:vertAnchor="page" w:horzAnchor="margin" w:tblpY="85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035"/>
      </w:tblGrid>
      <w:tr w:rsidR="00B23634" w14:paraId="3F315A7A" w14:textId="77777777" w:rsidTr="00B23634">
        <w:tc>
          <w:tcPr>
            <w:tcW w:w="3261" w:type="dxa"/>
            <w:tcBorders>
              <w:top w:val="single" w:sz="4" w:space="0" w:color="auto"/>
            </w:tcBorders>
          </w:tcPr>
          <w:p w14:paraId="028BD0E0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TANN</w:t>
            </w:r>
          </w:p>
        </w:tc>
        <w:tc>
          <w:tcPr>
            <w:tcW w:w="5035" w:type="dxa"/>
            <w:tcBorders>
              <w:top w:val="single" w:sz="4" w:space="0" w:color="auto"/>
            </w:tcBorders>
          </w:tcPr>
          <w:p w14:paraId="48D8C604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Annual Mean Temperature</w:t>
            </w:r>
          </w:p>
        </w:tc>
      </w:tr>
      <w:tr w:rsidR="00B23634" w14:paraId="6D48340B" w14:textId="77777777" w:rsidTr="00B23634">
        <w:tc>
          <w:tcPr>
            <w:tcW w:w="3261" w:type="dxa"/>
          </w:tcPr>
          <w:p w14:paraId="6368CEB0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TMDR</w:t>
            </w:r>
          </w:p>
        </w:tc>
        <w:tc>
          <w:tcPr>
            <w:tcW w:w="5035" w:type="dxa"/>
          </w:tcPr>
          <w:p w14:paraId="46CE2402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Mean Diurnal Range</w:t>
            </w:r>
          </w:p>
        </w:tc>
      </w:tr>
      <w:tr w:rsidR="00B23634" w14:paraId="58EE46A9" w14:textId="77777777" w:rsidTr="00B23634">
        <w:tc>
          <w:tcPr>
            <w:tcW w:w="3261" w:type="dxa"/>
          </w:tcPr>
          <w:p w14:paraId="0601899A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Iso</w:t>
            </w:r>
          </w:p>
        </w:tc>
        <w:tc>
          <w:tcPr>
            <w:tcW w:w="5035" w:type="dxa"/>
          </w:tcPr>
          <w:p w14:paraId="04089950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Isothermality</w:t>
            </w:r>
            <w:proofErr w:type="spellEnd"/>
          </w:p>
        </w:tc>
      </w:tr>
      <w:tr w:rsidR="00B23634" w14:paraId="335F1A57" w14:textId="77777777" w:rsidTr="00B23634">
        <w:tc>
          <w:tcPr>
            <w:tcW w:w="3261" w:type="dxa"/>
          </w:tcPr>
          <w:p w14:paraId="4819AEDD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5035" w:type="dxa"/>
          </w:tcPr>
          <w:p w14:paraId="1C563C96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Temperature Seasonality</w:t>
            </w:r>
          </w:p>
        </w:tc>
      </w:tr>
      <w:tr w:rsidR="00B23634" w14:paraId="4281350A" w14:textId="77777777" w:rsidTr="00B23634">
        <w:tc>
          <w:tcPr>
            <w:tcW w:w="3261" w:type="dxa"/>
          </w:tcPr>
          <w:p w14:paraId="628238E5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TMXWM</w:t>
            </w:r>
          </w:p>
        </w:tc>
        <w:tc>
          <w:tcPr>
            <w:tcW w:w="5035" w:type="dxa"/>
          </w:tcPr>
          <w:p w14:paraId="38CD995C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Max Temperature of Warmest Month</w:t>
            </w:r>
          </w:p>
        </w:tc>
      </w:tr>
      <w:tr w:rsidR="00B23634" w14:paraId="0C0F3458" w14:textId="77777777" w:rsidTr="00B23634">
        <w:tc>
          <w:tcPr>
            <w:tcW w:w="3261" w:type="dxa"/>
          </w:tcPr>
          <w:p w14:paraId="71DC9992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TMNCM</w:t>
            </w:r>
          </w:p>
        </w:tc>
        <w:tc>
          <w:tcPr>
            <w:tcW w:w="5035" w:type="dxa"/>
          </w:tcPr>
          <w:p w14:paraId="36FC672F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Min Temperature of Coldest Month</w:t>
            </w:r>
          </w:p>
        </w:tc>
      </w:tr>
      <w:tr w:rsidR="00B23634" w14:paraId="2113508E" w14:textId="77777777" w:rsidTr="00B23634">
        <w:tc>
          <w:tcPr>
            <w:tcW w:w="3261" w:type="dxa"/>
          </w:tcPr>
          <w:p w14:paraId="3E57C546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5035" w:type="dxa"/>
          </w:tcPr>
          <w:p w14:paraId="4837D5D6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Temperature Annual Range</w:t>
            </w:r>
          </w:p>
        </w:tc>
      </w:tr>
      <w:tr w:rsidR="00B23634" w14:paraId="58FDBD68" w14:textId="77777777" w:rsidTr="00B23634">
        <w:tc>
          <w:tcPr>
            <w:tcW w:w="3261" w:type="dxa"/>
          </w:tcPr>
          <w:p w14:paraId="7D061AF1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TWETQ</w:t>
            </w:r>
          </w:p>
        </w:tc>
        <w:tc>
          <w:tcPr>
            <w:tcW w:w="5035" w:type="dxa"/>
          </w:tcPr>
          <w:p w14:paraId="6E449B11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Mean Temperature of Wettest Quarter</w:t>
            </w:r>
          </w:p>
        </w:tc>
      </w:tr>
      <w:tr w:rsidR="00B23634" w14:paraId="0A826548" w14:textId="77777777" w:rsidTr="00B23634">
        <w:tc>
          <w:tcPr>
            <w:tcW w:w="3261" w:type="dxa"/>
          </w:tcPr>
          <w:p w14:paraId="19581DB8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TDRYQ</w:t>
            </w:r>
          </w:p>
        </w:tc>
        <w:tc>
          <w:tcPr>
            <w:tcW w:w="5035" w:type="dxa"/>
          </w:tcPr>
          <w:p w14:paraId="6478D4A3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Mean Temperature of Driest Quarter</w:t>
            </w:r>
          </w:p>
        </w:tc>
      </w:tr>
      <w:tr w:rsidR="00B23634" w14:paraId="5C3B49D7" w14:textId="77777777" w:rsidTr="00B23634">
        <w:tc>
          <w:tcPr>
            <w:tcW w:w="3261" w:type="dxa"/>
          </w:tcPr>
          <w:p w14:paraId="47743C7E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TWMQ</w:t>
            </w:r>
          </w:p>
        </w:tc>
        <w:tc>
          <w:tcPr>
            <w:tcW w:w="5035" w:type="dxa"/>
          </w:tcPr>
          <w:p w14:paraId="51419699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Mean Temperature of Warmest Quarter</w:t>
            </w:r>
          </w:p>
        </w:tc>
      </w:tr>
      <w:tr w:rsidR="00B23634" w14:paraId="7C2C72AB" w14:textId="77777777" w:rsidTr="00B23634">
        <w:tc>
          <w:tcPr>
            <w:tcW w:w="3261" w:type="dxa"/>
          </w:tcPr>
          <w:p w14:paraId="698CAA46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TCLQ</w:t>
            </w:r>
          </w:p>
        </w:tc>
        <w:tc>
          <w:tcPr>
            <w:tcW w:w="5035" w:type="dxa"/>
          </w:tcPr>
          <w:p w14:paraId="546D3238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Mean Temperature of Coldest Quarter</w:t>
            </w:r>
          </w:p>
        </w:tc>
      </w:tr>
      <w:tr w:rsidR="00B23634" w14:paraId="54EE98A5" w14:textId="77777777" w:rsidTr="00B23634">
        <w:tc>
          <w:tcPr>
            <w:tcW w:w="3261" w:type="dxa"/>
          </w:tcPr>
          <w:p w14:paraId="503812A4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PANN</w:t>
            </w:r>
          </w:p>
        </w:tc>
        <w:tc>
          <w:tcPr>
            <w:tcW w:w="5035" w:type="dxa"/>
          </w:tcPr>
          <w:p w14:paraId="122FF59F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Annual Precipitation</w:t>
            </w:r>
          </w:p>
        </w:tc>
      </w:tr>
      <w:tr w:rsidR="00B23634" w14:paraId="51D52932" w14:textId="77777777" w:rsidTr="00B23634">
        <w:tc>
          <w:tcPr>
            <w:tcW w:w="3261" w:type="dxa"/>
          </w:tcPr>
          <w:p w14:paraId="6062E182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PWETM</w:t>
            </w:r>
          </w:p>
        </w:tc>
        <w:tc>
          <w:tcPr>
            <w:tcW w:w="5035" w:type="dxa"/>
          </w:tcPr>
          <w:p w14:paraId="4C7223D3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Precipitation of Wettest Month</w:t>
            </w:r>
          </w:p>
        </w:tc>
      </w:tr>
      <w:tr w:rsidR="00B23634" w14:paraId="7441481A" w14:textId="77777777" w:rsidTr="00B23634">
        <w:tc>
          <w:tcPr>
            <w:tcW w:w="3261" w:type="dxa"/>
          </w:tcPr>
          <w:p w14:paraId="799A514E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PDRYM</w:t>
            </w:r>
          </w:p>
        </w:tc>
        <w:tc>
          <w:tcPr>
            <w:tcW w:w="5035" w:type="dxa"/>
          </w:tcPr>
          <w:p w14:paraId="302E1DFD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Precipitation of Driest Month</w:t>
            </w:r>
          </w:p>
        </w:tc>
      </w:tr>
      <w:tr w:rsidR="00B23634" w14:paraId="152E4EC8" w14:textId="77777777" w:rsidTr="00B23634">
        <w:tc>
          <w:tcPr>
            <w:tcW w:w="3261" w:type="dxa"/>
          </w:tcPr>
          <w:p w14:paraId="0777FB72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</w:tc>
        <w:tc>
          <w:tcPr>
            <w:tcW w:w="5035" w:type="dxa"/>
          </w:tcPr>
          <w:p w14:paraId="20F5EA68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Precipitation Seasonality</w:t>
            </w:r>
          </w:p>
        </w:tc>
      </w:tr>
      <w:tr w:rsidR="00B23634" w14:paraId="2548FD6C" w14:textId="77777777" w:rsidTr="00B23634">
        <w:tc>
          <w:tcPr>
            <w:tcW w:w="3261" w:type="dxa"/>
          </w:tcPr>
          <w:p w14:paraId="2C910E92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PWETQ</w:t>
            </w:r>
          </w:p>
        </w:tc>
        <w:tc>
          <w:tcPr>
            <w:tcW w:w="5035" w:type="dxa"/>
          </w:tcPr>
          <w:p w14:paraId="53E8CE8E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Precipitation of Wettest Quarter</w:t>
            </w:r>
          </w:p>
        </w:tc>
      </w:tr>
      <w:tr w:rsidR="00B23634" w14:paraId="24974907" w14:textId="77777777" w:rsidTr="00B23634">
        <w:tc>
          <w:tcPr>
            <w:tcW w:w="3261" w:type="dxa"/>
          </w:tcPr>
          <w:p w14:paraId="7C2ED7EC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PDRYQ</w:t>
            </w:r>
          </w:p>
        </w:tc>
        <w:tc>
          <w:tcPr>
            <w:tcW w:w="5035" w:type="dxa"/>
          </w:tcPr>
          <w:p w14:paraId="2C1E61B6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Precipitation of Driest Quarter</w:t>
            </w:r>
          </w:p>
        </w:tc>
      </w:tr>
      <w:tr w:rsidR="00B23634" w14:paraId="7A651E72" w14:textId="77777777" w:rsidTr="00B23634">
        <w:tc>
          <w:tcPr>
            <w:tcW w:w="3261" w:type="dxa"/>
          </w:tcPr>
          <w:p w14:paraId="5AD95713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PWMQ</w:t>
            </w:r>
          </w:p>
        </w:tc>
        <w:tc>
          <w:tcPr>
            <w:tcW w:w="5035" w:type="dxa"/>
          </w:tcPr>
          <w:p w14:paraId="5EEE6352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Precipitation of Warmest Quarter</w:t>
            </w:r>
          </w:p>
        </w:tc>
      </w:tr>
      <w:tr w:rsidR="00B23634" w14:paraId="5DDE62F4" w14:textId="77777777" w:rsidTr="00B23634">
        <w:tc>
          <w:tcPr>
            <w:tcW w:w="3261" w:type="dxa"/>
            <w:tcBorders>
              <w:bottom w:val="single" w:sz="4" w:space="0" w:color="auto"/>
            </w:tcBorders>
          </w:tcPr>
          <w:p w14:paraId="144DFD91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PCLQ</w:t>
            </w:r>
          </w:p>
        </w:tc>
        <w:tc>
          <w:tcPr>
            <w:tcW w:w="5035" w:type="dxa"/>
            <w:tcBorders>
              <w:bottom w:val="single" w:sz="4" w:space="0" w:color="auto"/>
            </w:tcBorders>
          </w:tcPr>
          <w:p w14:paraId="0F056AC9" w14:textId="77777777" w:rsidR="00B23634" w:rsidRPr="00553CE0" w:rsidRDefault="00B23634" w:rsidP="00B2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CE0">
              <w:rPr>
                <w:rFonts w:ascii="Times New Roman" w:hAnsi="Times New Roman" w:cs="Times New Roman"/>
                <w:sz w:val="24"/>
                <w:szCs w:val="24"/>
              </w:rPr>
              <w:t>Precipitation of Coldest Quarter</w:t>
            </w:r>
          </w:p>
        </w:tc>
      </w:tr>
    </w:tbl>
    <w:p w14:paraId="21F628AB" w14:textId="7B82F418" w:rsidR="00795909" w:rsidRDefault="00795909" w:rsidP="004F39CA">
      <w:pPr>
        <w:rPr>
          <w:rFonts w:ascii="Times New Roman" w:hAnsi="Times New Roman" w:cs="Times New Roman"/>
          <w:sz w:val="24"/>
          <w:szCs w:val="24"/>
        </w:rPr>
      </w:pPr>
    </w:p>
    <w:p w14:paraId="7FDE71B3" w14:textId="46C911C6" w:rsidR="00352B54" w:rsidRPr="00530BB5" w:rsidRDefault="00352B54" w:rsidP="00352B54">
      <w:pPr>
        <w:rPr>
          <w:rFonts w:ascii="Times New Roman" w:hAnsi="Times New Roman" w:cs="Times New Roman"/>
          <w:sz w:val="24"/>
          <w:szCs w:val="24"/>
        </w:rPr>
      </w:pPr>
      <w:r w:rsidRPr="00530BB5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530BB5">
        <w:rPr>
          <w:rFonts w:ascii="Times New Roman" w:hAnsi="Times New Roman" w:cs="Times New Roman"/>
          <w:sz w:val="24"/>
          <w:szCs w:val="24"/>
        </w:rPr>
        <w:t xml:space="preserve"> | </w:t>
      </w:r>
      <w:r>
        <w:rPr>
          <w:rFonts w:ascii="Times New Roman" w:hAnsi="Times New Roman" w:cs="Times New Roman"/>
          <w:sz w:val="24"/>
          <w:szCs w:val="24"/>
        </w:rPr>
        <w:t>List of soil factors.</w:t>
      </w:r>
    </w:p>
    <w:p w14:paraId="13BCE39B" w14:textId="77777777" w:rsidR="00352B54" w:rsidRDefault="00352B54" w:rsidP="00352B54"/>
    <w:tbl>
      <w:tblPr>
        <w:tblStyle w:val="a9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2"/>
        <w:gridCol w:w="6812"/>
      </w:tblGrid>
      <w:tr w:rsidR="00352B54" w:rsidRPr="00BE1191" w14:paraId="7116CDE0" w14:textId="77777777" w:rsidTr="007310D2">
        <w:trPr>
          <w:trHeight w:hRule="exact" w:val="397"/>
        </w:trPr>
        <w:tc>
          <w:tcPr>
            <w:tcW w:w="2402" w:type="dxa"/>
            <w:tcBorders>
              <w:top w:val="single" w:sz="4" w:space="0" w:color="auto"/>
            </w:tcBorders>
            <w:vAlign w:val="center"/>
          </w:tcPr>
          <w:p w14:paraId="50746349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ter content</w:t>
            </w:r>
          </w:p>
        </w:tc>
        <w:tc>
          <w:tcPr>
            <w:tcW w:w="6812" w:type="dxa"/>
            <w:tcBorders>
              <w:top w:val="single" w:sz="4" w:space="0" w:color="auto"/>
            </w:tcBorders>
            <w:vAlign w:val="center"/>
          </w:tcPr>
          <w:p w14:paraId="1C11C748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C69">
              <w:rPr>
                <w:rFonts w:ascii="Times New Roman" w:eastAsia="宋体" w:hAnsi="Times New Roman" w:cs="Times New Roman"/>
                <w:sz w:val="24"/>
                <w:szCs w:val="24"/>
              </w:rPr>
              <w:t>The fresh and dried water content</w:t>
            </w:r>
          </w:p>
        </w:tc>
      </w:tr>
      <w:tr w:rsidR="00352B54" w:rsidRPr="00BE1191" w14:paraId="34C1A4F5" w14:textId="77777777" w:rsidTr="007310D2">
        <w:trPr>
          <w:trHeight w:hRule="exact" w:val="397"/>
        </w:trPr>
        <w:tc>
          <w:tcPr>
            <w:tcW w:w="2402" w:type="dxa"/>
            <w:vAlign w:val="center"/>
          </w:tcPr>
          <w:p w14:paraId="12E4F779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6812" w:type="dxa"/>
            <w:vAlign w:val="center"/>
          </w:tcPr>
          <w:p w14:paraId="74F6A26A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 of soil suspension</w:t>
            </w:r>
          </w:p>
        </w:tc>
      </w:tr>
      <w:tr w:rsidR="00352B54" w:rsidRPr="00BE1191" w14:paraId="12739EAA" w14:textId="77777777" w:rsidTr="007310D2">
        <w:trPr>
          <w:trHeight w:hRule="exact" w:val="397"/>
        </w:trPr>
        <w:tc>
          <w:tcPr>
            <w:tcW w:w="2402" w:type="dxa"/>
            <w:vAlign w:val="center"/>
          </w:tcPr>
          <w:p w14:paraId="03E22CF0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Conductivity</w:t>
            </w:r>
          </w:p>
        </w:tc>
        <w:tc>
          <w:tcPr>
            <w:tcW w:w="6812" w:type="dxa"/>
            <w:vAlign w:val="center"/>
          </w:tcPr>
          <w:p w14:paraId="16E2B62D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onductivity of soil suspension</w:t>
            </w:r>
          </w:p>
        </w:tc>
      </w:tr>
      <w:tr w:rsidR="00352B54" w:rsidRPr="00BE1191" w14:paraId="76BAEAF1" w14:textId="77777777" w:rsidTr="007310D2">
        <w:trPr>
          <w:trHeight w:hRule="exact" w:val="340"/>
        </w:trPr>
        <w:tc>
          <w:tcPr>
            <w:tcW w:w="2402" w:type="dxa"/>
            <w:vAlign w:val="center"/>
          </w:tcPr>
          <w:p w14:paraId="789A89B7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Organic Matte</w:t>
            </w:r>
          </w:p>
        </w:tc>
        <w:tc>
          <w:tcPr>
            <w:tcW w:w="6812" w:type="dxa"/>
            <w:vAlign w:val="center"/>
          </w:tcPr>
          <w:p w14:paraId="5BA226E4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ontent of organic matte</w:t>
            </w:r>
          </w:p>
        </w:tc>
      </w:tr>
      <w:tr w:rsidR="00352B54" w:rsidRPr="00BE1191" w14:paraId="6FF53273" w14:textId="77777777" w:rsidTr="007310D2">
        <w:trPr>
          <w:trHeight w:hRule="exact" w:val="340"/>
        </w:trPr>
        <w:tc>
          <w:tcPr>
            <w:tcW w:w="2402" w:type="dxa"/>
            <w:vAlign w:val="center"/>
          </w:tcPr>
          <w:p w14:paraId="7BD411E3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12" w:type="dxa"/>
            <w:vAlign w:val="center"/>
          </w:tcPr>
          <w:p w14:paraId="11BF38DD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ontent of total carbon</w:t>
            </w:r>
          </w:p>
        </w:tc>
      </w:tr>
      <w:tr w:rsidR="00352B54" w:rsidRPr="00BE1191" w14:paraId="1CEA7BAC" w14:textId="77777777" w:rsidTr="007310D2">
        <w:trPr>
          <w:trHeight w:hRule="exact" w:val="340"/>
        </w:trPr>
        <w:tc>
          <w:tcPr>
            <w:tcW w:w="2402" w:type="dxa"/>
            <w:vAlign w:val="center"/>
          </w:tcPr>
          <w:p w14:paraId="2C9D6083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812" w:type="dxa"/>
            <w:vAlign w:val="center"/>
          </w:tcPr>
          <w:p w14:paraId="2C8C4973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ontent of total nitrogen</w:t>
            </w:r>
          </w:p>
        </w:tc>
      </w:tr>
      <w:tr w:rsidR="00352B54" w:rsidRPr="00BE1191" w14:paraId="35AA4CF2" w14:textId="77777777" w:rsidTr="007310D2">
        <w:trPr>
          <w:trHeight w:hRule="exact" w:val="340"/>
        </w:trPr>
        <w:tc>
          <w:tcPr>
            <w:tcW w:w="2402" w:type="dxa"/>
            <w:vAlign w:val="center"/>
          </w:tcPr>
          <w:p w14:paraId="6A97467B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812" w:type="dxa"/>
            <w:vAlign w:val="center"/>
          </w:tcPr>
          <w:p w14:paraId="4877C416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ontent of total phosphorus</w:t>
            </w:r>
          </w:p>
        </w:tc>
      </w:tr>
      <w:tr w:rsidR="00352B54" w:rsidRPr="00BE1191" w14:paraId="47F881E2" w14:textId="77777777" w:rsidTr="007310D2">
        <w:trPr>
          <w:trHeight w:hRule="exact" w:val="340"/>
        </w:trPr>
        <w:tc>
          <w:tcPr>
            <w:tcW w:w="2402" w:type="dxa"/>
            <w:vAlign w:val="center"/>
          </w:tcPr>
          <w:p w14:paraId="6156A84B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812" w:type="dxa"/>
            <w:vAlign w:val="center"/>
          </w:tcPr>
          <w:p w14:paraId="548330EB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ontent of total sulfur</w:t>
            </w:r>
          </w:p>
        </w:tc>
      </w:tr>
      <w:tr w:rsidR="00352B54" w:rsidRPr="00BE1191" w14:paraId="082AC37C" w14:textId="77777777" w:rsidTr="007310D2">
        <w:trPr>
          <w:trHeight w:hRule="exact" w:val="340"/>
        </w:trPr>
        <w:tc>
          <w:tcPr>
            <w:tcW w:w="2402" w:type="dxa"/>
            <w:vAlign w:val="center"/>
          </w:tcPr>
          <w:p w14:paraId="239BA521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6812" w:type="dxa"/>
            <w:vAlign w:val="center"/>
          </w:tcPr>
          <w:p w14:paraId="251A974A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ontent of total silicon</w:t>
            </w:r>
          </w:p>
        </w:tc>
      </w:tr>
      <w:tr w:rsidR="00352B54" w:rsidRPr="00BE1191" w14:paraId="18DC47FD" w14:textId="77777777" w:rsidTr="007310D2">
        <w:trPr>
          <w:trHeight w:hRule="exact" w:val="340"/>
        </w:trPr>
        <w:tc>
          <w:tcPr>
            <w:tcW w:w="2402" w:type="dxa"/>
            <w:vAlign w:val="center"/>
          </w:tcPr>
          <w:p w14:paraId="6B9A181A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6812" w:type="dxa"/>
            <w:vAlign w:val="center"/>
          </w:tcPr>
          <w:p w14:paraId="119B9628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ontent of kalium</w:t>
            </w:r>
          </w:p>
        </w:tc>
      </w:tr>
      <w:tr w:rsidR="00352B54" w:rsidRPr="00BE1191" w14:paraId="2105FC87" w14:textId="77777777" w:rsidTr="007310D2">
        <w:trPr>
          <w:trHeight w:hRule="exact" w:val="340"/>
        </w:trPr>
        <w:tc>
          <w:tcPr>
            <w:tcW w:w="2402" w:type="dxa"/>
            <w:vAlign w:val="center"/>
          </w:tcPr>
          <w:p w14:paraId="55C26503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6812" w:type="dxa"/>
            <w:vAlign w:val="center"/>
          </w:tcPr>
          <w:p w14:paraId="1DAA1575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ontent of calcium</w:t>
            </w:r>
          </w:p>
        </w:tc>
      </w:tr>
      <w:tr w:rsidR="00352B54" w:rsidRPr="00BE1191" w14:paraId="634F8A04" w14:textId="77777777" w:rsidTr="007310D2">
        <w:trPr>
          <w:trHeight w:hRule="exact" w:val="340"/>
        </w:trPr>
        <w:tc>
          <w:tcPr>
            <w:tcW w:w="2402" w:type="dxa"/>
            <w:vAlign w:val="center"/>
          </w:tcPr>
          <w:p w14:paraId="7DB58468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812" w:type="dxa"/>
            <w:vAlign w:val="center"/>
          </w:tcPr>
          <w:p w14:paraId="37A580EB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ontent of sodium</w:t>
            </w:r>
          </w:p>
        </w:tc>
      </w:tr>
      <w:tr w:rsidR="00352B54" w:rsidRPr="00BE1191" w14:paraId="6B112E43" w14:textId="77777777" w:rsidTr="007310D2">
        <w:trPr>
          <w:trHeight w:hRule="exact" w:val="397"/>
        </w:trPr>
        <w:tc>
          <w:tcPr>
            <w:tcW w:w="2402" w:type="dxa"/>
            <w:vAlign w:val="center"/>
          </w:tcPr>
          <w:p w14:paraId="7D6EA2B3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6812" w:type="dxa"/>
            <w:vAlign w:val="center"/>
          </w:tcPr>
          <w:p w14:paraId="1864B8C5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ontent of magnesium</w:t>
            </w:r>
          </w:p>
        </w:tc>
      </w:tr>
      <w:tr w:rsidR="00352B54" w:rsidRPr="00BE1191" w14:paraId="592657E5" w14:textId="77777777" w:rsidTr="007310D2">
        <w:trPr>
          <w:trHeight w:hRule="exact" w:val="340"/>
        </w:trPr>
        <w:tc>
          <w:tcPr>
            <w:tcW w:w="2402" w:type="dxa"/>
            <w:vAlign w:val="center"/>
          </w:tcPr>
          <w:p w14:paraId="0D28B23C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6812" w:type="dxa"/>
            <w:vAlign w:val="center"/>
          </w:tcPr>
          <w:p w14:paraId="6D4A5EDE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ontent of aluminum</w:t>
            </w:r>
          </w:p>
        </w:tc>
      </w:tr>
      <w:tr w:rsidR="00352B54" w:rsidRPr="00BE1191" w14:paraId="7B373256" w14:textId="77777777" w:rsidTr="007310D2">
        <w:trPr>
          <w:trHeight w:hRule="exact" w:val="340"/>
        </w:trPr>
        <w:tc>
          <w:tcPr>
            <w:tcW w:w="2402" w:type="dxa"/>
            <w:vAlign w:val="center"/>
          </w:tcPr>
          <w:p w14:paraId="2F06BFBD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6812" w:type="dxa"/>
            <w:vAlign w:val="center"/>
          </w:tcPr>
          <w:p w14:paraId="30F67D71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ntent of </w:t>
            </w:r>
            <w:proofErr w:type="spellStart"/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ferrum</w:t>
            </w:r>
            <w:proofErr w:type="spellEnd"/>
          </w:p>
        </w:tc>
      </w:tr>
      <w:tr w:rsidR="00352B54" w:rsidRPr="00BE1191" w14:paraId="3FF13645" w14:textId="77777777" w:rsidTr="007310D2">
        <w:trPr>
          <w:trHeight w:hRule="exact" w:val="340"/>
        </w:trPr>
        <w:tc>
          <w:tcPr>
            <w:tcW w:w="2402" w:type="dxa"/>
            <w:vAlign w:val="center"/>
          </w:tcPr>
          <w:p w14:paraId="0F9308BA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6812" w:type="dxa"/>
            <w:vAlign w:val="center"/>
          </w:tcPr>
          <w:p w14:paraId="16C2883C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ontent of manganese</w:t>
            </w:r>
          </w:p>
        </w:tc>
      </w:tr>
      <w:tr w:rsidR="00352B54" w:rsidRPr="00BE1191" w14:paraId="0AB0A871" w14:textId="77777777" w:rsidTr="007310D2">
        <w:trPr>
          <w:trHeight w:hRule="exact" w:val="340"/>
        </w:trPr>
        <w:tc>
          <w:tcPr>
            <w:tcW w:w="2402" w:type="dxa"/>
            <w:vAlign w:val="center"/>
          </w:tcPr>
          <w:p w14:paraId="23BBD20E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6812" w:type="dxa"/>
            <w:vAlign w:val="center"/>
          </w:tcPr>
          <w:p w14:paraId="77762685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ontent of zinc</w:t>
            </w:r>
          </w:p>
        </w:tc>
      </w:tr>
      <w:tr w:rsidR="00352B54" w:rsidRPr="00BE1191" w14:paraId="36EA45BF" w14:textId="77777777" w:rsidTr="007310D2">
        <w:trPr>
          <w:trHeight w:hRule="exact" w:val="340"/>
        </w:trPr>
        <w:tc>
          <w:tcPr>
            <w:tcW w:w="2402" w:type="dxa"/>
            <w:vAlign w:val="center"/>
          </w:tcPr>
          <w:p w14:paraId="363AAEB9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6812" w:type="dxa"/>
            <w:vAlign w:val="center"/>
          </w:tcPr>
          <w:p w14:paraId="044DC77A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ontent of cuprum</w:t>
            </w:r>
          </w:p>
        </w:tc>
      </w:tr>
      <w:tr w:rsidR="00352B54" w:rsidRPr="00BE1191" w14:paraId="2C079ABF" w14:textId="77777777" w:rsidTr="007310D2">
        <w:trPr>
          <w:trHeight w:hRule="exact" w:val="340"/>
        </w:trPr>
        <w:tc>
          <w:tcPr>
            <w:tcW w:w="2402" w:type="dxa"/>
            <w:vAlign w:val="center"/>
          </w:tcPr>
          <w:p w14:paraId="54829397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6812" w:type="dxa"/>
            <w:vAlign w:val="center"/>
          </w:tcPr>
          <w:p w14:paraId="3064F494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ntent of </w:t>
            </w:r>
            <w:proofErr w:type="spellStart"/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plumbum</w:t>
            </w:r>
            <w:proofErr w:type="spellEnd"/>
          </w:p>
        </w:tc>
      </w:tr>
      <w:tr w:rsidR="00352B54" w:rsidRPr="00BE1191" w14:paraId="7F133000" w14:textId="77777777" w:rsidTr="007310D2">
        <w:trPr>
          <w:trHeight w:hRule="exact" w:val="340"/>
        </w:trPr>
        <w:tc>
          <w:tcPr>
            <w:tcW w:w="2402" w:type="dxa"/>
            <w:vAlign w:val="center"/>
          </w:tcPr>
          <w:p w14:paraId="3AC86814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6812" w:type="dxa"/>
            <w:vAlign w:val="center"/>
          </w:tcPr>
          <w:p w14:paraId="354DA72D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ontent of chromium</w:t>
            </w:r>
          </w:p>
        </w:tc>
      </w:tr>
      <w:tr w:rsidR="00352B54" w:rsidRPr="00BE1191" w14:paraId="3250975F" w14:textId="77777777" w:rsidTr="007310D2">
        <w:trPr>
          <w:trHeight w:hRule="exact" w:val="340"/>
        </w:trPr>
        <w:tc>
          <w:tcPr>
            <w:tcW w:w="2402" w:type="dxa"/>
            <w:vAlign w:val="center"/>
          </w:tcPr>
          <w:p w14:paraId="1E257B38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6812" w:type="dxa"/>
            <w:vAlign w:val="center"/>
          </w:tcPr>
          <w:p w14:paraId="1EF4D9B4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ontent of arsenic</w:t>
            </w:r>
          </w:p>
        </w:tc>
      </w:tr>
      <w:tr w:rsidR="00352B54" w:rsidRPr="00BE1191" w14:paraId="5BBD1F21" w14:textId="77777777" w:rsidTr="007310D2">
        <w:trPr>
          <w:trHeight w:hRule="exact" w:val="340"/>
        </w:trPr>
        <w:tc>
          <w:tcPr>
            <w:tcW w:w="2402" w:type="dxa"/>
            <w:vAlign w:val="center"/>
          </w:tcPr>
          <w:p w14:paraId="58CBEE34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6812" w:type="dxa"/>
            <w:vAlign w:val="center"/>
          </w:tcPr>
          <w:p w14:paraId="227E20CD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ontent of selenium</w:t>
            </w:r>
          </w:p>
        </w:tc>
      </w:tr>
      <w:tr w:rsidR="00352B54" w:rsidRPr="00BE1191" w14:paraId="5BCD8341" w14:textId="77777777" w:rsidTr="007310D2">
        <w:trPr>
          <w:trHeight w:hRule="exact" w:val="340"/>
        </w:trPr>
        <w:tc>
          <w:tcPr>
            <w:tcW w:w="2402" w:type="dxa"/>
            <w:vAlign w:val="center"/>
          </w:tcPr>
          <w:p w14:paraId="016019D9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6812" w:type="dxa"/>
            <w:vAlign w:val="center"/>
          </w:tcPr>
          <w:p w14:paraId="5ECC39AD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ontent of nickel</w:t>
            </w:r>
          </w:p>
        </w:tc>
      </w:tr>
      <w:tr w:rsidR="00352B54" w:rsidRPr="00BE1191" w14:paraId="111313DE" w14:textId="77777777" w:rsidTr="007310D2">
        <w:trPr>
          <w:trHeight w:hRule="exact" w:val="340"/>
        </w:trPr>
        <w:tc>
          <w:tcPr>
            <w:tcW w:w="2402" w:type="dxa"/>
            <w:tcBorders>
              <w:bottom w:val="single" w:sz="4" w:space="0" w:color="auto"/>
            </w:tcBorders>
            <w:vAlign w:val="center"/>
          </w:tcPr>
          <w:p w14:paraId="76313F02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6812" w:type="dxa"/>
            <w:tcBorders>
              <w:bottom w:val="single" w:sz="4" w:space="0" w:color="auto"/>
            </w:tcBorders>
            <w:vAlign w:val="center"/>
          </w:tcPr>
          <w:p w14:paraId="5A4B2D3B" w14:textId="77777777" w:rsidR="00352B54" w:rsidRPr="00BE1191" w:rsidRDefault="00352B54" w:rsidP="007310D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BE1191">
              <w:rPr>
                <w:rFonts w:ascii="Times New Roman" w:eastAsia="宋体" w:hAnsi="Times New Roman" w:cs="Times New Roman"/>
                <w:sz w:val="24"/>
                <w:szCs w:val="24"/>
              </w:rPr>
              <w:t>ontent of cadmium</w:t>
            </w:r>
          </w:p>
        </w:tc>
      </w:tr>
    </w:tbl>
    <w:p w14:paraId="23EDE08D" w14:textId="77777777" w:rsidR="00352B54" w:rsidRDefault="00352B54" w:rsidP="00352B54"/>
    <w:p w14:paraId="69DB43F6" w14:textId="22E311C6" w:rsidR="00795909" w:rsidRDefault="00795909" w:rsidP="004F39CA">
      <w:pPr>
        <w:rPr>
          <w:rFonts w:ascii="Times New Roman" w:hAnsi="Times New Roman" w:cs="Times New Roman"/>
          <w:sz w:val="24"/>
          <w:szCs w:val="24"/>
        </w:rPr>
      </w:pPr>
    </w:p>
    <w:p w14:paraId="5BD10884" w14:textId="77777777" w:rsidR="00432BC4" w:rsidRDefault="00432BC4" w:rsidP="00432BC4">
      <w:pPr>
        <w:pStyle w:val="a3"/>
        <w:jc w:val="left"/>
        <w:rPr>
          <w:rFonts w:ascii="Times New Roman" w:hAnsi="Times New Roman" w:cs="Times New Roman"/>
          <w:sz w:val="28"/>
          <w:szCs w:val="28"/>
        </w:rPr>
      </w:pPr>
      <w:r w:rsidRPr="00A970C6">
        <w:rPr>
          <w:rFonts w:ascii="Times New Roman" w:hAnsi="Times New Roman" w:cs="Times New Roman"/>
          <w:sz w:val="28"/>
          <w:szCs w:val="28"/>
        </w:rPr>
        <w:t xml:space="preserve">Appendix </w:t>
      </w:r>
      <w:r>
        <w:rPr>
          <w:rFonts w:ascii="Times New Roman" w:hAnsi="Times New Roman" w:cs="Times New Roman"/>
          <w:sz w:val="28"/>
          <w:szCs w:val="28"/>
        </w:rPr>
        <w:t>2</w:t>
      </w:r>
      <w:r w:rsidRPr="00A970C6">
        <w:rPr>
          <w:rFonts w:ascii="Times New Roman" w:hAnsi="Times New Roman" w:cs="Times New Roman"/>
          <w:sz w:val="28"/>
          <w:szCs w:val="28"/>
        </w:rPr>
        <w:t>:</w:t>
      </w:r>
    </w:p>
    <w:p w14:paraId="7D40994D" w14:textId="77777777" w:rsidR="00432BC4" w:rsidRDefault="00432BC4" w:rsidP="00432BC4">
      <w:pPr>
        <w:rPr>
          <w:rFonts w:ascii="Times New Roman" w:hAnsi="Times New Roman" w:cs="Times New Roman"/>
          <w:sz w:val="24"/>
          <w:szCs w:val="24"/>
        </w:rPr>
      </w:pPr>
      <w:r w:rsidRPr="00F93516">
        <w:rPr>
          <w:rFonts w:ascii="Times New Roman" w:hAnsi="Times New Roman" w:cs="Times New Roman"/>
          <w:sz w:val="24"/>
          <w:szCs w:val="24"/>
        </w:rPr>
        <w:t>Ten ecological variables were acquired from the moderate resolution imaging spectroradiometer (MODIS) dataset stored in the Land Process Distributed Active Archive Center (LPDAAC, http://lpdaac.usgs.gov). Normalized difference vegetation index (NDVI) and enhanced vegetation index (EVI) were download from the MOD13A2 dataset (1000 m resolution). Leaf area index (LAI) and fraction of absorbed photosynthetically active radiation (</w:t>
      </w:r>
      <w:proofErr w:type="spellStart"/>
      <w:r w:rsidRPr="00F93516">
        <w:rPr>
          <w:rFonts w:ascii="Times New Roman" w:hAnsi="Times New Roman" w:cs="Times New Roman"/>
          <w:sz w:val="24"/>
          <w:szCs w:val="24"/>
        </w:rPr>
        <w:t>fPAR</w:t>
      </w:r>
      <w:proofErr w:type="spellEnd"/>
      <w:r w:rsidRPr="00F93516">
        <w:rPr>
          <w:rFonts w:ascii="Times New Roman" w:hAnsi="Times New Roman" w:cs="Times New Roman"/>
          <w:sz w:val="24"/>
          <w:szCs w:val="24"/>
        </w:rPr>
        <w:t xml:space="preserve">) were available from the MOD15A2H dataset (500 m resolution). Evapotranspiration (ET) was derived from the MOD16A2 dataset (500 m resolution). Gross primary production (GPP) and photosynthesis (PSN) were obtained from the MOD17A2 dataset (1000 m resolution). Percent of tree cover (PTC), percent of non-tree vegetation cover (PNT), and percent of non-vegetation cover </w:t>
      </w:r>
      <w:r w:rsidRPr="00F93516">
        <w:rPr>
          <w:rFonts w:ascii="Times New Roman" w:hAnsi="Times New Roman" w:cs="Times New Roman"/>
          <w:sz w:val="24"/>
          <w:szCs w:val="24"/>
        </w:rPr>
        <w:lastRenderedPageBreak/>
        <w:t>(PNV) were acquired from the MOD44B dataset (250 m resolution). All MODIS datasets corresponded to the years 2006–2016. The yearly mean value for each ecological variable was computed using the maximum value composite function (</w:t>
      </w:r>
      <w:proofErr w:type="spellStart"/>
      <w:r w:rsidRPr="00F93516">
        <w:rPr>
          <w:rFonts w:ascii="Times New Roman" w:hAnsi="Times New Roman" w:cs="Times New Roman"/>
          <w:sz w:val="24"/>
          <w:szCs w:val="24"/>
        </w:rPr>
        <w:t>Huete</w:t>
      </w:r>
      <w:proofErr w:type="spellEnd"/>
      <w:r w:rsidRPr="00F9351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3516">
        <w:rPr>
          <w:rFonts w:ascii="Times New Roman" w:hAnsi="Times New Roman" w:cs="Times New Roman"/>
          <w:sz w:val="24"/>
          <w:szCs w:val="24"/>
        </w:rPr>
        <w:t>Didan</w:t>
      </w:r>
      <w:proofErr w:type="spellEnd"/>
      <w:r w:rsidRPr="00F93516">
        <w:rPr>
          <w:rFonts w:ascii="Times New Roman" w:hAnsi="Times New Roman" w:cs="Times New Roman"/>
          <w:sz w:val="24"/>
          <w:szCs w:val="24"/>
        </w:rPr>
        <w:t>, Miura, Rodriguez, Gao, &amp; Ferreira, 2002).</w:t>
      </w:r>
    </w:p>
    <w:p w14:paraId="324607A6" w14:textId="77777777" w:rsidR="00432BC4" w:rsidRDefault="00432BC4" w:rsidP="00432BC4">
      <w:pPr>
        <w:rPr>
          <w:rFonts w:ascii="Times New Roman" w:hAnsi="Times New Roman" w:cs="Times New Roman"/>
          <w:sz w:val="24"/>
          <w:szCs w:val="24"/>
        </w:rPr>
      </w:pPr>
    </w:p>
    <w:p w14:paraId="43A03BB4" w14:textId="77777777" w:rsidR="00432BC4" w:rsidRPr="008F45C5" w:rsidRDefault="00432BC4" w:rsidP="00432BC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F45C5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5CDE6B8E" w14:textId="751F3E68" w:rsidR="00432BC4" w:rsidRDefault="00432BC4" w:rsidP="00432BC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0072A">
        <w:rPr>
          <w:rFonts w:ascii="Times New Roman" w:hAnsi="Times New Roman" w:cs="Times New Roman"/>
          <w:sz w:val="24"/>
          <w:szCs w:val="24"/>
        </w:rPr>
        <w:t>Huete</w:t>
      </w:r>
      <w:proofErr w:type="spellEnd"/>
      <w:r w:rsidRPr="00E0072A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E0072A">
        <w:rPr>
          <w:rFonts w:ascii="Times New Roman" w:hAnsi="Times New Roman" w:cs="Times New Roman"/>
          <w:sz w:val="24"/>
          <w:szCs w:val="24"/>
        </w:rPr>
        <w:t>Didan</w:t>
      </w:r>
      <w:proofErr w:type="spellEnd"/>
      <w:r w:rsidRPr="00E0072A">
        <w:rPr>
          <w:rFonts w:ascii="Times New Roman" w:hAnsi="Times New Roman" w:cs="Times New Roman"/>
          <w:sz w:val="24"/>
          <w:szCs w:val="24"/>
        </w:rPr>
        <w:t>, K., Miura, T., Rodriguez, E. P., Gao, X., &amp; Ferreira, L. G. (2002). Overview of the radiometric and biophysical performance of the MODIS vegetation indices. Remote Sensing of Environment, 83, 195–213.</w:t>
      </w:r>
    </w:p>
    <w:p w14:paraId="5CE35FC3" w14:textId="19DDA92A" w:rsidR="00795909" w:rsidRDefault="00795909" w:rsidP="004F39CA">
      <w:pPr>
        <w:rPr>
          <w:rFonts w:ascii="Times New Roman" w:hAnsi="Times New Roman" w:cs="Times New Roman"/>
          <w:sz w:val="24"/>
          <w:szCs w:val="24"/>
        </w:rPr>
      </w:pPr>
    </w:p>
    <w:p w14:paraId="67AF6442" w14:textId="562B0809" w:rsidR="00795909" w:rsidRDefault="00795909" w:rsidP="004F39CA">
      <w:pPr>
        <w:rPr>
          <w:rFonts w:ascii="Times New Roman" w:hAnsi="Times New Roman" w:cs="Times New Roman"/>
          <w:sz w:val="24"/>
          <w:szCs w:val="24"/>
        </w:rPr>
      </w:pPr>
    </w:p>
    <w:p w14:paraId="6F8E1211" w14:textId="22998471" w:rsidR="00651A2F" w:rsidRDefault="00651A2F" w:rsidP="00651A2F">
      <w:pPr>
        <w:pStyle w:val="a3"/>
        <w:jc w:val="left"/>
        <w:rPr>
          <w:rFonts w:ascii="Times New Roman" w:hAnsi="Times New Roman" w:cs="Times New Roman"/>
          <w:sz w:val="28"/>
          <w:szCs w:val="28"/>
        </w:rPr>
      </w:pPr>
      <w:r w:rsidRPr="00A970C6">
        <w:rPr>
          <w:rFonts w:ascii="Times New Roman" w:hAnsi="Times New Roman" w:cs="Times New Roman"/>
          <w:sz w:val="28"/>
          <w:szCs w:val="28"/>
        </w:rPr>
        <w:t xml:space="preserve">Appendix </w:t>
      </w:r>
      <w:r>
        <w:rPr>
          <w:rFonts w:ascii="Times New Roman" w:hAnsi="Times New Roman" w:cs="Times New Roman"/>
          <w:sz w:val="28"/>
          <w:szCs w:val="28"/>
        </w:rPr>
        <w:t>3</w:t>
      </w:r>
      <w:r w:rsidRPr="00A970C6">
        <w:rPr>
          <w:rFonts w:ascii="Times New Roman" w:hAnsi="Times New Roman" w:cs="Times New Roman"/>
          <w:sz w:val="28"/>
          <w:szCs w:val="28"/>
        </w:rPr>
        <w:t>:</w:t>
      </w:r>
    </w:p>
    <w:p w14:paraId="428F6AAA" w14:textId="6231ACB4" w:rsidR="00314BE6" w:rsidRDefault="00314BE6" w:rsidP="00314BE6">
      <w:pPr>
        <w:rPr>
          <w:rFonts w:ascii="Times New Roman" w:hAnsi="Times New Roman" w:cs="Times New Roman"/>
          <w:sz w:val="24"/>
          <w:szCs w:val="24"/>
        </w:rPr>
      </w:pPr>
      <w:r w:rsidRPr="007A39D3">
        <w:rPr>
          <w:rFonts w:ascii="Times New Roman" w:hAnsi="Times New Roman" w:cs="Times New Roman"/>
          <w:sz w:val="24"/>
          <w:szCs w:val="24"/>
        </w:rPr>
        <w:t>Ca</w:t>
      </w:r>
      <w:r>
        <w:rPr>
          <w:rFonts w:ascii="Times New Roman" w:hAnsi="Times New Roman" w:cs="Times New Roman"/>
          <w:sz w:val="24"/>
          <w:szCs w:val="24"/>
        </w:rPr>
        <w:t>ptions for supplementary figures</w:t>
      </w:r>
      <w:r w:rsidR="00CC0635">
        <w:rPr>
          <w:rFonts w:ascii="Times New Roman" w:hAnsi="Times New Roman" w:cs="Times New Roman"/>
          <w:sz w:val="24"/>
          <w:szCs w:val="24"/>
        </w:rPr>
        <w:t xml:space="preserve"> S1-S3</w:t>
      </w:r>
    </w:p>
    <w:p w14:paraId="12FBD3E0" w14:textId="77777777" w:rsidR="00314BE6" w:rsidRDefault="00314BE6" w:rsidP="00314BE6">
      <w:pPr>
        <w:rPr>
          <w:rFonts w:ascii="Times New Roman" w:hAnsi="Times New Roman" w:cs="Times New Roman"/>
          <w:sz w:val="24"/>
          <w:szCs w:val="24"/>
        </w:rPr>
      </w:pPr>
    </w:p>
    <w:p w14:paraId="61FC033A" w14:textId="77777777" w:rsidR="00314BE6" w:rsidRDefault="00314BE6" w:rsidP="00314BE6">
      <w:pPr>
        <w:rPr>
          <w:rFonts w:ascii="Times New Roman" w:hAnsi="Times New Roman" w:cs="Times New Roman"/>
          <w:sz w:val="24"/>
          <w:szCs w:val="24"/>
        </w:rPr>
      </w:pPr>
      <w:r w:rsidRPr="00D06B75">
        <w:rPr>
          <w:rFonts w:ascii="Times New Roman" w:hAnsi="Times New Roman" w:cs="Times New Roman"/>
          <w:sz w:val="24"/>
          <w:szCs w:val="24"/>
        </w:rPr>
        <w:t xml:space="preserve">FIGURE S1 </w:t>
      </w:r>
      <w:r w:rsidRPr="00D06B75">
        <w:rPr>
          <w:rFonts w:ascii="Times New Roman" w:eastAsia="宋体" w:hAnsi="Times New Roman" w:cs="Times New Roman"/>
          <w:bCs/>
          <w:sz w:val="24"/>
          <w:szCs w:val="24"/>
        </w:rPr>
        <w:t xml:space="preserve">| The 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>PCA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(</w:t>
      </w:r>
      <w:r w:rsidRPr="00D06B75">
        <w:rPr>
          <w:rFonts w:ascii="Times New Roman" w:hAnsi="Times New Roman" w:cs="Times New Roman"/>
          <w:sz w:val="24"/>
          <w:szCs w:val="24"/>
        </w:rPr>
        <w:t>Prin</w:t>
      </w:r>
      <w:r w:rsidRPr="00EA02AD">
        <w:rPr>
          <w:rFonts w:ascii="Times New Roman" w:hAnsi="Times New Roman" w:cs="Times New Roman"/>
          <w:sz w:val="24"/>
          <w:szCs w:val="24"/>
        </w:rPr>
        <w:t xml:space="preserve">cipa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EA02AD">
        <w:rPr>
          <w:rFonts w:ascii="Times New Roman" w:hAnsi="Times New Roman" w:cs="Times New Roman"/>
          <w:sz w:val="24"/>
          <w:szCs w:val="24"/>
        </w:rPr>
        <w:t xml:space="preserve">omponent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A02AD">
        <w:rPr>
          <w:rFonts w:ascii="Times New Roman" w:hAnsi="Times New Roman" w:cs="Times New Roman"/>
          <w:sz w:val="24"/>
          <w:szCs w:val="24"/>
        </w:rPr>
        <w:t>nalysis</w:t>
      </w:r>
      <w:r>
        <w:rPr>
          <w:rFonts w:ascii="Times New Roman" w:hAnsi="Times New Roman" w:cs="Times New Roman"/>
          <w:sz w:val="24"/>
          <w:szCs w:val="24"/>
        </w:rPr>
        <w:t xml:space="preserve">) plot of </w:t>
      </w:r>
      <w:r w:rsidRPr="006C6FB5">
        <w:rPr>
          <w:rFonts w:ascii="Times New Roman" w:hAnsi="Times New Roman" w:cs="Times New Roman"/>
          <w:i/>
          <w:iCs/>
          <w:sz w:val="24"/>
          <w:szCs w:val="24"/>
        </w:rPr>
        <w:t>Mikania micrantha</w:t>
      </w:r>
      <w:r w:rsidRPr="00EA02A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opulations by using </w:t>
      </w:r>
      <w:r w:rsidRPr="005A2831">
        <w:rPr>
          <w:rFonts w:ascii="Times New Roman" w:hAnsi="Times New Roman" w:cs="Times New Roman"/>
          <w:sz w:val="24"/>
          <w:szCs w:val="24"/>
        </w:rPr>
        <w:t xml:space="preserve">Ty1-Copia-based </w:t>
      </w:r>
      <w:r>
        <w:rPr>
          <w:rFonts w:ascii="Times New Roman" w:hAnsi="Times New Roman" w:cs="Times New Roman"/>
          <w:sz w:val="24"/>
          <w:szCs w:val="24"/>
        </w:rPr>
        <w:t>TD (</w:t>
      </w:r>
      <w:r w:rsidRPr="004358A3">
        <w:rPr>
          <w:rFonts w:ascii="Times New Roman" w:hAnsi="Times New Roman" w:cs="Times New Roman"/>
          <w:sz w:val="24"/>
          <w:szCs w:val="24"/>
        </w:rPr>
        <w:t xml:space="preserve">Transposon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4358A3">
        <w:rPr>
          <w:rFonts w:ascii="Times New Roman" w:hAnsi="Times New Roman" w:cs="Times New Roman"/>
          <w:sz w:val="24"/>
          <w:szCs w:val="24"/>
        </w:rPr>
        <w:t>isplay</w:t>
      </w:r>
      <w:r>
        <w:rPr>
          <w:rFonts w:ascii="Times New Roman" w:hAnsi="Times New Roman" w:cs="Times New Roman"/>
          <w:sz w:val="24"/>
          <w:szCs w:val="24"/>
        </w:rPr>
        <w:t>) and TMD (</w:t>
      </w:r>
      <w:r w:rsidRPr="004358A3">
        <w:rPr>
          <w:rFonts w:ascii="Times New Roman" w:hAnsi="Times New Roman" w:cs="Times New Roman"/>
          <w:sz w:val="24"/>
          <w:szCs w:val="24"/>
        </w:rPr>
        <w:t xml:space="preserve">Transposon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4358A3">
        <w:rPr>
          <w:rFonts w:ascii="Times New Roman" w:hAnsi="Times New Roman" w:cs="Times New Roman"/>
          <w:sz w:val="24"/>
          <w:szCs w:val="24"/>
        </w:rPr>
        <w:t xml:space="preserve">ethylation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4358A3">
        <w:rPr>
          <w:rFonts w:ascii="Times New Roman" w:hAnsi="Times New Roman" w:cs="Times New Roman"/>
          <w:sz w:val="24"/>
          <w:szCs w:val="24"/>
        </w:rPr>
        <w:t>isplay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358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ta, respectively</w:t>
      </w:r>
      <w:r w:rsidRPr="00EA02A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1323">
        <w:rPr>
          <w:rFonts w:ascii="Times New Roman" w:hAnsi="Times New Roman" w:cs="Times New Roman"/>
          <w:sz w:val="24"/>
          <w:szCs w:val="24"/>
        </w:rPr>
        <w:t>See Table S1 for population cod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C14B385" w14:textId="77777777" w:rsidR="00314BE6" w:rsidRDefault="00314BE6" w:rsidP="00314BE6">
      <w:pPr>
        <w:rPr>
          <w:rFonts w:ascii="Times New Roman" w:hAnsi="Times New Roman" w:cs="Times New Roman"/>
          <w:sz w:val="24"/>
          <w:szCs w:val="24"/>
        </w:rPr>
      </w:pPr>
    </w:p>
    <w:p w14:paraId="6137BAEC" w14:textId="77777777" w:rsidR="00314BE6" w:rsidRPr="00EA02AD" w:rsidRDefault="00314BE6" w:rsidP="00314B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S2 </w:t>
      </w:r>
      <w:r w:rsidRPr="009734BD">
        <w:rPr>
          <w:rFonts w:eastAsia="宋体" w:cs="Times New Roman"/>
          <w:bCs/>
          <w:szCs w:val="24"/>
        </w:rPr>
        <w:t>|</w:t>
      </w:r>
      <w:r>
        <w:rPr>
          <w:rFonts w:eastAsia="宋体" w:cs="Times New Roman"/>
          <w:bCs/>
          <w:szCs w:val="24"/>
        </w:rPr>
        <w:t xml:space="preserve"> </w:t>
      </w:r>
      <w:r w:rsidRPr="00D06B75">
        <w:rPr>
          <w:rFonts w:ascii="Times New Roman" w:eastAsia="宋体" w:hAnsi="Times New Roman" w:cs="Times New Roman"/>
          <w:bCs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>PCA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(</w:t>
      </w:r>
      <w:r w:rsidRPr="00D06B75">
        <w:rPr>
          <w:rFonts w:ascii="Times New Roman" w:hAnsi="Times New Roman" w:cs="Times New Roman"/>
          <w:sz w:val="24"/>
          <w:szCs w:val="24"/>
        </w:rPr>
        <w:t>Prin</w:t>
      </w:r>
      <w:r w:rsidRPr="00EA02AD">
        <w:rPr>
          <w:rFonts w:ascii="Times New Roman" w:hAnsi="Times New Roman" w:cs="Times New Roman"/>
          <w:sz w:val="24"/>
          <w:szCs w:val="24"/>
        </w:rPr>
        <w:t xml:space="preserve">cipa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EA02AD">
        <w:rPr>
          <w:rFonts w:ascii="Times New Roman" w:hAnsi="Times New Roman" w:cs="Times New Roman"/>
          <w:sz w:val="24"/>
          <w:szCs w:val="24"/>
        </w:rPr>
        <w:t xml:space="preserve">omponent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A02AD">
        <w:rPr>
          <w:rFonts w:ascii="Times New Roman" w:hAnsi="Times New Roman" w:cs="Times New Roman"/>
          <w:sz w:val="24"/>
          <w:szCs w:val="24"/>
        </w:rPr>
        <w:t>nalysis</w:t>
      </w:r>
      <w:r>
        <w:rPr>
          <w:rFonts w:ascii="Times New Roman" w:hAnsi="Times New Roman" w:cs="Times New Roman"/>
          <w:sz w:val="24"/>
          <w:szCs w:val="24"/>
        </w:rPr>
        <w:t xml:space="preserve">) plot of </w:t>
      </w:r>
      <w:r w:rsidRPr="006C6FB5">
        <w:rPr>
          <w:rFonts w:ascii="Times New Roman" w:hAnsi="Times New Roman" w:cs="Times New Roman"/>
          <w:i/>
          <w:iCs/>
          <w:sz w:val="24"/>
          <w:szCs w:val="24"/>
        </w:rPr>
        <w:t>Mikania micrantha</w:t>
      </w:r>
      <w:r w:rsidRPr="00EA02A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opulations by using </w:t>
      </w:r>
      <w:r w:rsidRPr="005A2831">
        <w:rPr>
          <w:rFonts w:ascii="Times New Roman" w:hAnsi="Times New Roman" w:cs="Times New Roman"/>
          <w:sz w:val="24"/>
          <w:szCs w:val="24"/>
        </w:rPr>
        <w:t>Ty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A2831">
        <w:rPr>
          <w:rFonts w:ascii="Times New Roman" w:hAnsi="Times New Roman" w:cs="Times New Roman"/>
          <w:sz w:val="24"/>
          <w:szCs w:val="24"/>
        </w:rPr>
        <w:t>-</w:t>
      </w:r>
      <w:r w:rsidRPr="0093623D">
        <w:rPr>
          <w:rFonts w:ascii="Times New Roman" w:hAnsi="Times New Roman" w:cs="Times New Roman"/>
          <w:sz w:val="24"/>
          <w:szCs w:val="24"/>
        </w:rPr>
        <w:t xml:space="preserve"> </w:t>
      </w:r>
      <w:r w:rsidRPr="00EA02AD">
        <w:rPr>
          <w:rFonts w:ascii="Times New Roman" w:hAnsi="Times New Roman" w:cs="Times New Roman"/>
          <w:sz w:val="24"/>
          <w:szCs w:val="24"/>
        </w:rPr>
        <w:t>Gypsy</w:t>
      </w:r>
      <w:r w:rsidRPr="005A2831">
        <w:rPr>
          <w:rFonts w:ascii="Times New Roman" w:hAnsi="Times New Roman" w:cs="Times New Roman"/>
          <w:sz w:val="24"/>
          <w:szCs w:val="24"/>
        </w:rPr>
        <w:t xml:space="preserve">-based </w:t>
      </w:r>
      <w:r>
        <w:rPr>
          <w:rFonts w:ascii="Times New Roman" w:hAnsi="Times New Roman" w:cs="Times New Roman"/>
          <w:sz w:val="24"/>
          <w:szCs w:val="24"/>
        </w:rPr>
        <w:t>TD (</w:t>
      </w:r>
      <w:r w:rsidRPr="004358A3">
        <w:rPr>
          <w:rFonts w:ascii="Times New Roman" w:hAnsi="Times New Roman" w:cs="Times New Roman"/>
          <w:sz w:val="24"/>
          <w:szCs w:val="24"/>
        </w:rPr>
        <w:t xml:space="preserve">Transposon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4358A3">
        <w:rPr>
          <w:rFonts w:ascii="Times New Roman" w:hAnsi="Times New Roman" w:cs="Times New Roman"/>
          <w:sz w:val="24"/>
          <w:szCs w:val="24"/>
        </w:rPr>
        <w:t>isplay</w:t>
      </w:r>
      <w:r>
        <w:rPr>
          <w:rFonts w:ascii="Times New Roman" w:hAnsi="Times New Roman" w:cs="Times New Roman"/>
          <w:sz w:val="24"/>
          <w:szCs w:val="24"/>
        </w:rPr>
        <w:t>) and TMD (</w:t>
      </w:r>
      <w:r w:rsidRPr="004358A3">
        <w:rPr>
          <w:rFonts w:ascii="Times New Roman" w:hAnsi="Times New Roman" w:cs="Times New Roman"/>
          <w:sz w:val="24"/>
          <w:szCs w:val="24"/>
        </w:rPr>
        <w:t xml:space="preserve">Transposon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4358A3">
        <w:rPr>
          <w:rFonts w:ascii="Times New Roman" w:hAnsi="Times New Roman" w:cs="Times New Roman"/>
          <w:sz w:val="24"/>
          <w:szCs w:val="24"/>
        </w:rPr>
        <w:t xml:space="preserve">ethylation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4358A3">
        <w:rPr>
          <w:rFonts w:ascii="Times New Roman" w:hAnsi="Times New Roman" w:cs="Times New Roman"/>
          <w:sz w:val="24"/>
          <w:szCs w:val="24"/>
        </w:rPr>
        <w:t>isplay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358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ta, respectively</w:t>
      </w:r>
      <w:r w:rsidRPr="00EA02A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1323">
        <w:rPr>
          <w:rFonts w:ascii="Times New Roman" w:hAnsi="Times New Roman" w:cs="Times New Roman"/>
          <w:sz w:val="24"/>
          <w:szCs w:val="24"/>
        </w:rPr>
        <w:t>See Table S1 for population cod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20AE61F" w14:textId="77777777" w:rsidR="00314BE6" w:rsidRDefault="00314BE6" w:rsidP="00314BE6">
      <w:pPr>
        <w:rPr>
          <w:rFonts w:ascii="Times New Roman" w:hAnsi="Times New Roman" w:cs="Times New Roman"/>
          <w:sz w:val="24"/>
          <w:szCs w:val="24"/>
        </w:rPr>
      </w:pPr>
    </w:p>
    <w:p w14:paraId="672B0CCD" w14:textId="77777777" w:rsidR="00314BE6" w:rsidRPr="008770AB" w:rsidRDefault="00314BE6" w:rsidP="00314BE6">
      <w:pPr>
        <w:rPr>
          <w:rFonts w:ascii="Times New Roman" w:hAnsi="Times New Roman" w:cs="Times New Roman"/>
          <w:sz w:val="24"/>
          <w:szCs w:val="24"/>
        </w:rPr>
      </w:pPr>
      <w:r w:rsidRPr="008770AB">
        <w:rPr>
          <w:rFonts w:ascii="Times New Roman" w:hAnsi="Times New Roman" w:cs="Times New Roman"/>
          <w:sz w:val="24"/>
          <w:szCs w:val="24"/>
        </w:rPr>
        <w:t xml:space="preserve">FIGURE S3 </w:t>
      </w:r>
      <w:r w:rsidRPr="008770AB">
        <w:rPr>
          <w:rFonts w:ascii="Times New Roman" w:eastAsia="宋体" w:hAnsi="Times New Roman" w:cs="Times New Roman"/>
          <w:bCs/>
          <w:sz w:val="24"/>
          <w:szCs w:val="24"/>
        </w:rPr>
        <w:t>| Eukaryotic ortholog group (KOG) function classification of</w:t>
      </w:r>
      <w:r w:rsidRPr="008770AB">
        <w:rPr>
          <w:rFonts w:ascii="Times New Roman" w:hAnsi="Times New Roman" w:cs="Times New Roman"/>
          <w:sz w:val="24"/>
          <w:szCs w:val="24"/>
        </w:rPr>
        <w:t xml:space="preserve"> </w:t>
      </w:r>
      <w:r w:rsidRPr="005F599F">
        <w:rPr>
          <w:rFonts w:ascii="Times New Roman" w:hAnsi="Times New Roman" w:cs="Times New Roman"/>
          <w:sz w:val="24"/>
          <w:szCs w:val="24"/>
        </w:rPr>
        <w:t>transposon-inserted gen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45C8CB8" w14:textId="77777777" w:rsidR="00795909" w:rsidRPr="00314BE6" w:rsidRDefault="00795909" w:rsidP="004F39CA">
      <w:pPr>
        <w:rPr>
          <w:rFonts w:ascii="Times New Roman" w:hAnsi="Times New Roman" w:cs="Times New Roman"/>
          <w:sz w:val="24"/>
          <w:szCs w:val="24"/>
        </w:rPr>
      </w:pPr>
    </w:p>
    <w:p w14:paraId="0782D6AE" w14:textId="77777777" w:rsidR="00EA4FB7" w:rsidRPr="00EA4FB7" w:rsidRDefault="00EA4FB7">
      <w:pPr>
        <w:widowControl/>
        <w:jc w:val="left"/>
      </w:pPr>
    </w:p>
    <w:p w14:paraId="4E96BC47" w14:textId="07C1CBA9" w:rsidR="00EA4FB7" w:rsidRDefault="00EA4FB7">
      <w:pPr>
        <w:widowControl/>
        <w:jc w:val="left"/>
      </w:pPr>
    </w:p>
    <w:p w14:paraId="30AEBA08" w14:textId="3A23A21E" w:rsidR="00EA4FB7" w:rsidRDefault="00EA4FB7">
      <w:pPr>
        <w:widowControl/>
        <w:jc w:val="left"/>
      </w:pPr>
    </w:p>
    <w:p w14:paraId="040F313E" w14:textId="77777777" w:rsidR="00EA4FB7" w:rsidRDefault="00EA4FB7">
      <w:pPr>
        <w:widowControl/>
        <w:jc w:val="left"/>
      </w:pPr>
    </w:p>
    <w:p w14:paraId="631F685A" w14:textId="7B8B42C3" w:rsidR="00205BAE" w:rsidRDefault="00205BAE"/>
    <w:p w14:paraId="288D2E8C" w14:textId="4B3F8681" w:rsidR="00795909" w:rsidRDefault="00795909"/>
    <w:p w14:paraId="5F17CDF1" w14:textId="2F44708A" w:rsidR="00795909" w:rsidRDefault="00795909"/>
    <w:p w14:paraId="6F9E3DBD" w14:textId="24B3732C" w:rsidR="00795909" w:rsidRDefault="00795909"/>
    <w:p w14:paraId="13562E09" w14:textId="6C30DAF2" w:rsidR="00795909" w:rsidRDefault="00795909"/>
    <w:p w14:paraId="294C614A" w14:textId="723D1298" w:rsidR="00795909" w:rsidRDefault="00795909"/>
    <w:p w14:paraId="2BFF52B2" w14:textId="7D144BB4" w:rsidR="00795909" w:rsidRDefault="00795909"/>
    <w:p w14:paraId="0EA93ED1" w14:textId="0DDB864F" w:rsidR="00795909" w:rsidRDefault="00795909"/>
    <w:p w14:paraId="5AB054D1" w14:textId="39B2BB87" w:rsidR="00795909" w:rsidRDefault="00795909"/>
    <w:p w14:paraId="18D10F93" w14:textId="77777777" w:rsidR="00795909" w:rsidRDefault="00795909"/>
    <w:sectPr w:rsidR="007959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F67B2" w14:textId="77777777" w:rsidR="009337FA" w:rsidRDefault="009337FA" w:rsidP="0092142B">
      <w:r>
        <w:separator/>
      </w:r>
    </w:p>
  </w:endnote>
  <w:endnote w:type="continuationSeparator" w:id="0">
    <w:p w14:paraId="759D238D" w14:textId="77777777" w:rsidR="009337FA" w:rsidRDefault="009337FA" w:rsidP="009214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3F11FB" w14:textId="77777777" w:rsidR="009337FA" w:rsidRDefault="009337FA" w:rsidP="0092142B">
      <w:r>
        <w:separator/>
      </w:r>
    </w:p>
  </w:footnote>
  <w:footnote w:type="continuationSeparator" w:id="0">
    <w:p w14:paraId="5F5BAE32" w14:textId="77777777" w:rsidR="009337FA" w:rsidRDefault="009337FA" w:rsidP="009214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2M7cwMDM0MDYwNjVX0lEKTi0uzszPAykwrgUAWC8heiwAAAA="/>
  </w:docVars>
  <w:rsids>
    <w:rsidRoot w:val="00940229"/>
    <w:rsid w:val="00006CB1"/>
    <w:rsid w:val="00007247"/>
    <w:rsid w:val="00010079"/>
    <w:rsid w:val="000127D1"/>
    <w:rsid w:val="00013F76"/>
    <w:rsid w:val="000140D7"/>
    <w:rsid w:val="00014927"/>
    <w:rsid w:val="00025809"/>
    <w:rsid w:val="000276D6"/>
    <w:rsid w:val="0003065B"/>
    <w:rsid w:val="00035DA4"/>
    <w:rsid w:val="000423DA"/>
    <w:rsid w:val="0004349A"/>
    <w:rsid w:val="0004755E"/>
    <w:rsid w:val="000501E5"/>
    <w:rsid w:val="000504E6"/>
    <w:rsid w:val="00050EBC"/>
    <w:rsid w:val="00051441"/>
    <w:rsid w:val="00051443"/>
    <w:rsid w:val="00054D1C"/>
    <w:rsid w:val="00062535"/>
    <w:rsid w:val="0007312D"/>
    <w:rsid w:val="000751A8"/>
    <w:rsid w:val="00075619"/>
    <w:rsid w:val="0008654A"/>
    <w:rsid w:val="0008698C"/>
    <w:rsid w:val="00094F84"/>
    <w:rsid w:val="0009552F"/>
    <w:rsid w:val="00096A22"/>
    <w:rsid w:val="000A12C9"/>
    <w:rsid w:val="000B0A06"/>
    <w:rsid w:val="000B4C2A"/>
    <w:rsid w:val="000B5F36"/>
    <w:rsid w:val="000B6751"/>
    <w:rsid w:val="000B786D"/>
    <w:rsid w:val="000C12F2"/>
    <w:rsid w:val="000C2E32"/>
    <w:rsid w:val="000C5F09"/>
    <w:rsid w:val="000C6E3E"/>
    <w:rsid w:val="000D0A1A"/>
    <w:rsid w:val="000D0F8E"/>
    <w:rsid w:val="000D5452"/>
    <w:rsid w:val="000D56A2"/>
    <w:rsid w:val="000D6BD7"/>
    <w:rsid w:val="000D7BD1"/>
    <w:rsid w:val="000E2362"/>
    <w:rsid w:val="000E2389"/>
    <w:rsid w:val="000E3581"/>
    <w:rsid w:val="001005C8"/>
    <w:rsid w:val="001058BB"/>
    <w:rsid w:val="00106491"/>
    <w:rsid w:val="00110247"/>
    <w:rsid w:val="00111E9A"/>
    <w:rsid w:val="00114EEB"/>
    <w:rsid w:val="00115AC2"/>
    <w:rsid w:val="00115AC7"/>
    <w:rsid w:val="00117035"/>
    <w:rsid w:val="00120121"/>
    <w:rsid w:val="00122C5F"/>
    <w:rsid w:val="00123A7B"/>
    <w:rsid w:val="00123B87"/>
    <w:rsid w:val="0012781C"/>
    <w:rsid w:val="00145E2C"/>
    <w:rsid w:val="001508A1"/>
    <w:rsid w:val="001524AE"/>
    <w:rsid w:val="00154635"/>
    <w:rsid w:val="00154A76"/>
    <w:rsid w:val="00155C40"/>
    <w:rsid w:val="00166E49"/>
    <w:rsid w:val="001678AB"/>
    <w:rsid w:val="00170431"/>
    <w:rsid w:val="00172BBD"/>
    <w:rsid w:val="00175592"/>
    <w:rsid w:val="001761E0"/>
    <w:rsid w:val="00183676"/>
    <w:rsid w:val="00184850"/>
    <w:rsid w:val="001A4EB7"/>
    <w:rsid w:val="001B4A82"/>
    <w:rsid w:val="001B6AD2"/>
    <w:rsid w:val="001B6F24"/>
    <w:rsid w:val="001C3674"/>
    <w:rsid w:val="001C3C65"/>
    <w:rsid w:val="001D3571"/>
    <w:rsid w:val="001D3BA7"/>
    <w:rsid w:val="001D407B"/>
    <w:rsid w:val="001E0BBB"/>
    <w:rsid w:val="001E1569"/>
    <w:rsid w:val="001E1889"/>
    <w:rsid w:val="00200135"/>
    <w:rsid w:val="002036B6"/>
    <w:rsid w:val="002052AD"/>
    <w:rsid w:val="00205BAE"/>
    <w:rsid w:val="002068F0"/>
    <w:rsid w:val="0020789A"/>
    <w:rsid w:val="0021195F"/>
    <w:rsid w:val="0021797F"/>
    <w:rsid w:val="00220869"/>
    <w:rsid w:val="00223E42"/>
    <w:rsid w:val="00224283"/>
    <w:rsid w:val="00226DE2"/>
    <w:rsid w:val="002275C7"/>
    <w:rsid w:val="002300D5"/>
    <w:rsid w:val="00235E56"/>
    <w:rsid w:val="0023792A"/>
    <w:rsid w:val="00237970"/>
    <w:rsid w:val="00265CDD"/>
    <w:rsid w:val="00275386"/>
    <w:rsid w:val="00276991"/>
    <w:rsid w:val="00280F89"/>
    <w:rsid w:val="00281B74"/>
    <w:rsid w:val="00284AB1"/>
    <w:rsid w:val="00290DF9"/>
    <w:rsid w:val="00291D04"/>
    <w:rsid w:val="00293B8F"/>
    <w:rsid w:val="002A1B3F"/>
    <w:rsid w:val="002A1DF0"/>
    <w:rsid w:val="002A2212"/>
    <w:rsid w:val="002A4FED"/>
    <w:rsid w:val="002B0F8B"/>
    <w:rsid w:val="002B2EC4"/>
    <w:rsid w:val="002B370B"/>
    <w:rsid w:val="002C2D9F"/>
    <w:rsid w:val="002C5D59"/>
    <w:rsid w:val="002D7A36"/>
    <w:rsid w:val="002E027C"/>
    <w:rsid w:val="002E18DE"/>
    <w:rsid w:val="002E45C7"/>
    <w:rsid w:val="002E77AF"/>
    <w:rsid w:val="002F0AB4"/>
    <w:rsid w:val="002F465E"/>
    <w:rsid w:val="002F6DE4"/>
    <w:rsid w:val="003038F9"/>
    <w:rsid w:val="00310113"/>
    <w:rsid w:val="00311D84"/>
    <w:rsid w:val="00314BE6"/>
    <w:rsid w:val="003261F8"/>
    <w:rsid w:val="00327A99"/>
    <w:rsid w:val="00327BA3"/>
    <w:rsid w:val="003308BD"/>
    <w:rsid w:val="003316CE"/>
    <w:rsid w:val="00340043"/>
    <w:rsid w:val="003457D6"/>
    <w:rsid w:val="00345FF0"/>
    <w:rsid w:val="00352B54"/>
    <w:rsid w:val="003606AA"/>
    <w:rsid w:val="0036242D"/>
    <w:rsid w:val="00362562"/>
    <w:rsid w:val="00362D81"/>
    <w:rsid w:val="00367982"/>
    <w:rsid w:val="00371D2A"/>
    <w:rsid w:val="00375C94"/>
    <w:rsid w:val="00376395"/>
    <w:rsid w:val="003807B0"/>
    <w:rsid w:val="00380EDB"/>
    <w:rsid w:val="00383885"/>
    <w:rsid w:val="00394CCA"/>
    <w:rsid w:val="00395DC7"/>
    <w:rsid w:val="00397430"/>
    <w:rsid w:val="003A0C44"/>
    <w:rsid w:val="003A3E5C"/>
    <w:rsid w:val="003A4D20"/>
    <w:rsid w:val="003A68F5"/>
    <w:rsid w:val="003B1407"/>
    <w:rsid w:val="003B154C"/>
    <w:rsid w:val="003B275B"/>
    <w:rsid w:val="003B48EB"/>
    <w:rsid w:val="003B648D"/>
    <w:rsid w:val="003C009F"/>
    <w:rsid w:val="003C1A51"/>
    <w:rsid w:val="003C2582"/>
    <w:rsid w:val="003C3568"/>
    <w:rsid w:val="003D2739"/>
    <w:rsid w:val="003D2763"/>
    <w:rsid w:val="003F4494"/>
    <w:rsid w:val="003F457A"/>
    <w:rsid w:val="003F4B66"/>
    <w:rsid w:val="004006A1"/>
    <w:rsid w:val="00410204"/>
    <w:rsid w:val="0041181D"/>
    <w:rsid w:val="004156B8"/>
    <w:rsid w:val="00420EB5"/>
    <w:rsid w:val="0042165A"/>
    <w:rsid w:val="004246E6"/>
    <w:rsid w:val="00426146"/>
    <w:rsid w:val="0043067E"/>
    <w:rsid w:val="00432BC4"/>
    <w:rsid w:val="00437525"/>
    <w:rsid w:val="0044082E"/>
    <w:rsid w:val="00442B73"/>
    <w:rsid w:val="004438DC"/>
    <w:rsid w:val="00445B35"/>
    <w:rsid w:val="004525A6"/>
    <w:rsid w:val="0045385F"/>
    <w:rsid w:val="0045438F"/>
    <w:rsid w:val="00455894"/>
    <w:rsid w:val="00461426"/>
    <w:rsid w:val="00463297"/>
    <w:rsid w:val="004678C4"/>
    <w:rsid w:val="00472164"/>
    <w:rsid w:val="00473347"/>
    <w:rsid w:val="00474739"/>
    <w:rsid w:val="00484BB6"/>
    <w:rsid w:val="0048784E"/>
    <w:rsid w:val="00491D08"/>
    <w:rsid w:val="004944ED"/>
    <w:rsid w:val="004954EC"/>
    <w:rsid w:val="004A405C"/>
    <w:rsid w:val="004A5E5D"/>
    <w:rsid w:val="004A747E"/>
    <w:rsid w:val="004B2F24"/>
    <w:rsid w:val="004B43BD"/>
    <w:rsid w:val="004C70F0"/>
    <w:rsid w:val="004D26A9"/>
    <w:rsid w:val="004D4361"/>
    <w:rsid w:val="004D4BCF"/>
    <w:rsid w:val="004E3160"/>
    <w:rsid w:val="004E4C9B"/>
    <w:rsid w:val="004F39CA"/>
    <w:rsid w:val="004F3AEA"/>
    <w:rsid w:val="004F3D5D"/>
    <w:rsid w:val="004F404C"/>
    <w:rsid w:val="004F411D"/>
    <w:rsid w:val="00502CF9"/>
    <w:rsid w:val="00504A75"/>
    <w:rsid w:val="0050633C"/>
    <w:rsid w:val="00506F1C"/>
    <w:rsid w:val="00514E9A"/>
    <w:rsid w:val="0052175B"/>
    <w:rsid w:val="00521B19"/>
    <w:rsid w:val="005226CB"/>
    <w:rsid w:val="00522EEC"/>
    <w:rsid w:val="005233D6"/>
    <w:rsid w:val="00524A27"/>
    <w:rsid w:val="005312B3"/>
    <w:rsid w:val="00531EAB"/>
    <w:rsid w:val="00532333"/>
    <w:rsid w:val="0053785C"/>
    <w:rsid w:val="00540A9C"/>
    <w:rsid w:val="00546728"/>
    <w:rsid w:val="00546D8A"/>
    <w:rsid w:val="005504D0"/>
    <w:rsid w:val="00551E92"/>
    <w:rsid w:val="005576FA"/>
    <w:rsid w:val="0056124D"/>
    <w:rsid w:val="00563736"/>
    <w:rsid w:val="005678A1"/>
    <w:rsid w:val="005739A2"/>
    <w:rsid w:val="0058074B"/>
    <w:rsid w:val="00586810"/>
    <w:rsid w:val="00590287"/>
    <w:rsid w:val="005905B8"/>
    <w:rsid w:val="00596ABE"/>
    <w:rsid w:val="005A1D91"/>
    <w:rsid w:val="005A33F2"/>
    <w:rsid w:val="005B30BD"/>
    <w:rsid w:val="005C0B6E"/>
    <w:rsid w:val="005C6064"/>
    <w:rsid w:val="005C76E5"/>
    <w:rsid w:val="005D040F"/>
    <w:rsid w:val="005D096A"/>
    <w:rsid w:val="005D3037"/>
    <w:rsid w:val="005D5184"/>
    <w:rsid w:val="005D651F"/>
    <w:rsid w:val="005E022F"/>
    <w:rsid w:val="005E113E"/>
    <w:rsid w:val="005F0F98"/>
    <w:rsid w:val="005F3A46"/>
    <w:rsid w:val="005F4A63"/>
    <w:rsid w:val="00600869"/>
    <w:rsid w:val="00611EDB"/>
    <w:rsid w:val="00612A2B"/>
    <w:rsid w:val="006133C2"/>
    <w:rsid w:val="00616720"/>
    <w:rsid w:val="00621B57"/>
    <w:rsid w:val="00632BB6"/>
    <w:rsid w:val="006353D3"/>
    <w:rsid w:val="006355CD"/>
    <w:rsid w:val="0063675E"/>
    <w:rsid w:val="006416D8"/>
    <w:rsid w:val="006417D3"/>
    <w:rsid w:val="006425DE"/>
    <w:rsid w:val="00643463"/>
    <w:rsid w:val="006438AB"/>
    <w:rsid w:val="00644FD8"/>
    <w:rsid w:val="00645587"/>
    <w:rsid w:val="00651A2F"/>
    <w:rsid w:val="00652FA1"/>
    <w:rsid w:val="006546D4"/>
    <w:rsid w:val="00665E6D"/>
    <w:rsid w:val="00665EB5"/>
    <w:rsid w:val="00667855"/>
    <w:rsid w:val="00667D1E"/>
    <w:rsid w:val="00671BA5"/>
    <w:rsid w:val="00672A2F"/>
    <w:rsid w:val="0067585B"/>
    <w:rsid w:val="0068052B"/>
    <w:rsid w:val="00684B91"/>
    <w:rsid w:val="00691208"/>
    <w:rsid w:val="00693E65"/>
    <w:rsid w:val="00696560"/>
    <w:rsid w:val="00696A72"/>
    <w:rsid w:val="006A6042"/>
    <w:rsid w:val="006B7083"/>
    <w:rsid w:val="006C120D"/>
    <w:rsid w:val="006C2B38"/>
    <w:rsid w:val="006C3E57"/>
    <w:rsid w:val="006C7386"/>
    <w:rsid w:val="006C76BF"/>
    <w:rsid w:val="006C7D97"/>
    <w:rsid w:val="006D7A43"/>
    <w:rsid w:val="006E3F61"/>
    <w:rsid w:val="006F2065"/>
    <w:rsid w:val="00700BD2"/>
    <w:rsid w:val="00701990"/>
    <w:rsid w:val="00703CCF"/>
    <w:rsid w:val="0071381A"/>
    <w:rsid w:val="00714D78"/>
    <w:rsid w:val="00714F9D"/>
    <w:rsid w:val="00715B4E"/>
    <w:rsid w:val="00720FD3"/>
    <w:rsid w:val="00727A8C"/>
    <w:rsid w:val="00730EAA"/>
    <w:rsid w:val="00740B6A"/>
    <w:rsid w:val="007419BD"/>
    <w:rsid w:val="00744D3B"/>
    <w:rsid w:val="00752EF3"/>
    <w:rsid w:val="00753A95"/>
    <w:rsid w:val="0075522B"/>
    <w:rsid w:val="00763B93"/>
    <w:rsid w:val="00763D54"/>
    <w:rsid w:val="0076469F"/>
    <w:rsid w:val="00767F3D"/>
    <w:rsid w:val="00770776"/>
    <w:rsid w:val="00773E02"/>
    <w:rsid w:val="00784237"/>
    <w:rsid w:val="00786532"/>
    <w:rsid w:val="007866DA"/>
    <w:rsid w:val="00793460"/>
    <w:rsid w:val="00793745"/>
    <w:rsid w:val="00794461"/>
    <w:rsid w:val="00795909"/>
    <w:rsid w:val="007A3CF3"/>
    <w:rsid w:val="007B032A"/>
    <w:rsid w:val="007B1D0A"/>
    <w:rsid w:val="007B2AB3"/>
    <w:rsid w:val="007B5105"/>
    <w:rsid w:val="007B73A9"/>
    <w:rsid w:val="007C1348"/>
    <w:rsid w:val="007C19D7"/>
    <w:rsid w:val="007C3C42"/>
    <w:rsid w:val="007C5D86"/>
    <w:rsid w:val="007C6A97"/>
    <w:rsid w:val="007D3725"/>
    <w:rsid w:val="007D69ED"/>
    <w:rsid w:val="007E76CD"/>
    <w:rsid w:val="007F2F6B"/>
    <w:rsid w:val="007F3BA7"/>
    <w:rsid w:val="007F63FD"/>
    <w:rsid w:val="007F74E0"/>
    <w:rsid w:val="00800836"/>
    <w:rsid w:val="0080440C"/>
    <w:rsid w:val="0080495D"/>
    <w:rsid w:val="0080553A"/>
    <w:rsid w:val="00805E92"/>
    <w:rsid w:val="00807EA7"/>
    <w:rsid w:val="00810705"/>
    <w:rsid w:val="008115CB"/>
    <w:rsid w:val="00812F0D"/>
    <w:rsid w:val="008130D6"/>
    <w:rsid w:val="00820510"/>
    <w:rsid w:val="00827169"/>
    <w:rsid w:val="00827C94"/>
    <w:rsid w:val="00831C75"/>
    <w:rsid w:val="00831CC3"/>
    <w:rsid w:val="00833E13"/>
    <w:rsid w:val="00835571"/>
    <w:rsid w:val="0083590E"/>
    <w:rsid w:val="0084324E"/>
    <w:rsid w:val="008432C1"/>
    <w:rsid w:val="00843581"/>
    <w:rsid w:val="008475C5"/>
    <w:rsid w:val="00847EE8"/>
    <w:rsid w:val="00850F83"/>
    <w:rsid w:val="00853027"/>
    <w:rsid w:val="008540EE"/>
    <w:rsid w:val="00855042"/>
    <w:rsid w:val="00871E5A"/>
    <w:rsid w:val="00881AED"/>
    <w:rsid w:val="00881CC0"/>
    <w:rsid w:val="008852DD"/>
    <w:rsid w:val="00885424"/>
    <w:rsid w:val="00891D5E"/>
    <w:rsid w:val="008963A3"/>
    <w:rsid w:val="008B1D8F"/>
    <w:rsid w:val="008C4492"/>
    <w:rsid w:val="008D00DF"/>
    <w:rsid w:val="008D2F67"/>
    <w:rsid w:val="008D4083"/>
    <w:rsid w:val="008D61BA"/>
    <w:rsid w:val="008D73B4"/>
    <w:rsid w:val="008D7DE4"/>
    <w:rsid w:val="008E5A09"/>
    <w:rsid w:val="008F170E"/>
    <w:rsid w:val="008F1E57"/>
    <w:rsid w:val="008F4E05"/>
    <w:rsid w:val="008F7258"/>
    <w:rsid w:val="0090126E"/>
    <w:rsid w:val="00903193"/>
    <w:rsid w:val="00910CBF"/>
    <w:rsid w:val="00913B0C"/>
    <w:rsid w:val="0091428E"/>
    <w:rsid w:val="00914E12"/>
    <w:rsid w:val="00916667"/>
    <w:rsid w:val="0092136B"/>
    <w:rsid w:val="0092142B"/>
    <w:rsid w:val="009248E3"/>
    <w:rsid w:val="00925AD4"/>
    <w:rsid w:val="00926CC2"/>
    <w:rsid w:val="00930075"/>
    <w:rsid w:val="00930131"/>
    <w:rsid w:val="0093102C"/>
    <w:rsid w:val="009337FA"/>
    <w:rsid w:val="00934E1D"/>
    <w:rsid w:val="00940229"/>
    <w:rsid w:val="0094339A"/>
    <w:rsid w:val="00943E40"/>
    <w:rsid w:val="00943EC5"/>
    <w:rsid w:val="00950035"/>
    <w:rsid w:val="009520AF"/>
    <w:rsid w:val="00970764"/>
    <w:rsid w:val="0097095A"/>
    <w:rsid w:val="00972E9F"/>
    <w:rsid w:val="00972F9A"/>
    <w:rsid w:val="00974E2A"/>
    <w:rsid w:val="00980782"/>
    <w:rsid w:val="0098219A"/>
    <w:rsid w:val="00987DB5"/>
    <w:rsid w:val="00992CB5"/>
    <w:rsid w:val="009932D9"/>
    <w:rsid w:val="0099515B"/>
    <w:rsid w:val="00995E2B"/>
    <w:rsid w:val="00995EE6"/>
    <w:rsid w:val="009A011F"/>
    <w:rsid w:val="009A268F"/>
    <w:rsid w:val="009A604A"/>
    <w:rsid w:val="009B5939"/>
    <w:rsid w:val="009B6BE3"/>
    <w:rsid w:val="009B75E4"/>
    <w:rsid w:val="009B7FCB"/>
    <w:rsid w:val="009C386C"/>
    <w:rsid w:val="009C46C5"/>
    <w:rsid w:val="009C4D7B"/>
    <w:rsid w:val="009D10FC"/>
    <w:rsid w:val="009D28F8"/>
    <w:rsid w:val="009D33FC"/>
    <w:rsid w:val="009D48F5"/>
    <w:rsid w:val="009D5037"/>
    <w:rsid w:val="009E1979"/>
    <w:rsid w:val="009E3B87"/>
    <w:rsid w:val="009E464F"/>
    <w:rsid w:val="009E4E14"/>
    <w:rsid w:val="009E5D97"/>
    <w:rsid w:val="009F2A12"/>
    <w:rsid w:val="009F35C9"/>
    <w:rsid w:val="009F450E"/>
    <w:rsid w:val="009F692B"/>
    <w:rsid w:val="00A105B8"/>
    <w:rsid w:val="00A12067"/>
    <w:rsid w:val="00A15AA6"/>
    <w:rsid w:val="00A17417"/>
    <w:rsid w:val="00A22A29"/>
    <w:rsid w:val="00A25CF2"/>
    <w:rsid w:val="00A26425"/>
    <w:rsid w:val="00A34D23"/>
    <w:rsid w:val="00A40FAB"/>
    <w:rsid w:val="00A5270E"/>
    <w:rsid w:val="00A5671D"/>
    <w:rsid w:val="00A6378A"/>
    <w:rsid w:val="00A64625"/>
    <w:rsid w:val="00A6694B"/>
    <w:rsid w:val="00A66E4D"/>
    <w:rsid w:val="00A67150"/>
    <w:rsid w:val="00A71673"/>
    <w:rsid w:val="00A77675"/>
    <w:rsid w:val="00A837BD"/>
    <w:rsid w:val="00A858C5"/>
    <w:rsid w:val="00A92E6B"/>
    <w:rsid w:val="00A93148"/>
    <w:rsid w:val="00A933EB"/>
    <w:rsid w:val="00AA03EF"/>
    <w:rsid w:val="00AA1D81"/>
    <w:rsid w:val="00AA2C7C"/>
    <w:rsid w:val="00AA3CA7"/>
    <w:rsid w:val="00AB0D3F"/>
    <w:rsid w:val="00AB1867"/>
    <w:rsid w:val="00AB2823"/>
    <w:rsid w:val="00AB42CA"/>
    <w:rsid w:val="00AB6CEA"/>
    <w:rsid w:val="00AC213A"/>
    <w:rsid w:val="00AC356D"/>
    <w:rsid w:val="00AC42B9"/>
    <w:rsid w:val="00AC5070"/>
    <w:rsid w:val="00AC70E4"/>
    <w:rsid w:val="00AD3B0A"/>
    <w:rsid w:val="00AD427B"/>
    <w:rsid w:val="00AD7163"/>
    <w:rsid w:val="00AE5920"/>
    <w:rsid w:val="00AE59E7"/>
    <w:rsid w:val="00AF3561"/>
    <w:rsid w:val="00AF7DA5"/>
    <w:rsid w:val="00B01AF7"/>
    <w:rsid w:val="00B03528"/>
    <w:rsid w:val="00B04845"/>
    <w:rsid w:val="00B11690"/>
    <w:rsid w:val="00B1198C"/>
    <w:rsid w:val="00B1363C"/>
    <w:rsid w:val="00B201E0"/>
    <w:rsid w:val="00B23634"/>
    <w:rsid w:val="00B408D3"/>
    <w:rsid w:val="00B41FF2"/>
    <w:rsid w:val="00B524AD"/>
    <w:rsid w:val="00B60466"/>
    <w:rsid w:val="00B60C31"/>
    <w:rsid w:val="00B648E1"/>
    <w:rsid w:val="00B658D2"/>
    <w:rsid w:val="00B66BAA"/>
    <w:rsid w:val="00B91B72"/>
    <w:rsid w:val="00B96817"/>
    <w:rsid w:val="00BA5C7C"/>
    <w:rsid w:val="00BA6B3E"/>
    <w:rsid w:val="00BB314E"/>
    <w:rsid w:val="00BB5222"/>
    <w:rsid w:val="00BC0FEE"/>
    <w:rsid w:val="00BC2AA7"/>
    <w:rsid w:val="00BC4B7B"/>
    <w:rsid w:val="00BC5F93"/>
    <w:rsid w:val="00BD10DA"/>
    <w:rsid w:val="00BE3794"/>
    <w:rsid w:val="00BF264E"/>
    <w:rsid w:val="00BF2D9D"/>
    <w:rsid w:val="00BF36C5"/>
    <w:rsid w:val="00BF3F06"/>
    <w:rsid w:val="00BF7F5E"/>
    <w:rsid w:val="00C0066D"/>
    <w:rsid w:val="00C042D5"/>
    <w:rsid w:val="00C05E32"/>
    <w:rsid w:val="00C06CA5"/>
    <w:rsid w:val="00C07D4C"/>
    <w:rsid w:val="00C1253E"/>
    <w:rsid w:val="00C16BBF"/>
    <w:rsid w:val="00C216B2"/>
    <w:rsid w:val="00C22813"/>
    <w:rsid w:val="00C24076"/>
    <w:rsid w:val="00C25D04"/>
    <w:rsid w:val="00C34A48"/>
    <w:rsid w:val="00C3642F"/>
    <w:rsid w:val="00C43085"/>
    <w:rsid w:val="00C4316D"/>
    <w:rsid w:val="00C4333E"/>
    <w:rsid w:val="00C4717F"/>
    <w:rsid w:val="00C50DED"/>
    <w:rsid w:val="00C53C7B"/>
    <w:rsid w:val="00C5552B"/>
    <w:rsid w:val="00C607B2"/>
    <w:rsid w:val="00C634F7"/>
    <w:rsid w:val="00C71564"/>
    <w:rsid w:val="00C765BF"/>
    <w:rsid w:val="00C775F4"/>
    <w:rsid w:val="00C81695"/>
    <w:rsid w:val="00C85FC4"/>
    <w:rsid w:val="00C91C41"/>
    <w:rsid w:val="00C94AF3"/>
    <w:rsid w:val="00C95B2F"/>
    <w:rsid w:val="00C96513"/>
    <w:rsid w:val="00CB1EC4"/>
    <w:rsid w:val="00CB52F2"/>
    <w:rsid w:val="00CC0635"/>
    <w:rsid w:val="00CC1F9E"/>
    <w:rsid w:val="00CC4242"/>
    <w:rsid w:val="00CC490F"/>
    <w:rsid w:val="00CD28DE"/>
    <w:rsid w:val="00CD3120"/>
    <w:rsid w:val="00CD3720"/>
    <w:rsid w:val="00CE70A5"/>
    <w:rsid w:val="00CF61CC"/>
    <w:rsid w:val="00D00760"/>
    <w:rsid w:val="00D02F74"/>
    <w:rsid w:val="00D06307"/>
    <w:rsid w:val="00D0655B"/>
    <w:rsid w:val="00D07A34"/>
    <w:rsid w:val="00D07B69"/>
    <w:rsid w:val="00D12C4F"/>
    <w:rsid w:val="00D13820"/>
    <w:rsid w:val="00D20490"/>
    <w:rsid w:val="00D316DC"/>
    <w:rsid w:val="00D31995"/>
    <w:rsid w:val="00D32B1B"/>
    <w:rsid w:val="00D43069"/>
    <w:rsid w:val="00D4400D"/>
    <w:rsid w:val="00D456D9"/>
    <w:rsid w:val="00D506B7"/>
    <w:rsid w:val="00D5149C"/>
    <w:rsid w:val="00D52A47"/>
    <w:rsid w:val="00D53A43"/>
    <w:rsid w:val="00D5579A"/>
    <w:rsid w:val="00D57144"/>
    <w:rsid w:val="00D602DD"/>
    <w:rsid w:val="00D60D9F"/>
    <w:rsid w:val="00D67074"/>
    <w:rsid w:val="00D72466"/>
    <w:rsid w:val="00D735B5"/>
    <w:rsid w:val="00D74415"/>
    <w:rsid w:val="00D74D79"/>
    <w:rsid w:val="00D76C53"/>
    <w:rsid w:val="00D77062"/>
    <w:rsid w:val="00D82947"/>
    <w:rsid w:val="00D833EB"/>
    <w:rsid w:val="00D8495F"/>
    <w:rsid w:val="00D858FA"/>
    <w:rsid w:val="00D877CC"/>
    <w:rsid w:val="00D902A2"/>
    <w:rsid w:val="00D91246"/>
    <w:rsid w:val="00D93000"/>
    <w:rsid w:val="00D93496"/>
    <w:rsid w:val="00D95A79"/>
    <w:rsid w:val="00DA2550"/>
    <w:rsid w:val="00DA5598"/>
    <w:rsid w:val="00DA5C14"/>
    <w:rsid w:val="00DA6B42"/>
    <w:rsid w:val="00DB07B6"/>
    <w:rsid w:val="00DB1A92"/>
    <w:rsid w:val="00DB2575"/>
    <w:rsid w:val="00DB4375"/>
    <w:rsid w:val="00DC0D8B"/>
    <w:rsid w:val="00DC0FE0"/>
    <w:rsid w:val="00DD3F7F"/>
    <w:rsid w:val="00DD58BD"/>
    <w:rsid w:val="00DD627A"/>
    <w:rsid w:val="00DE415E"/>
    <w:rsid w:val="00DF2688"/>
    <w:rsid w:val="00DF3DD5"/>
    <w:rsid w:val="00DF58A3"/>
    <w:rsid w:val="00E03251"/>
    <w:rsid w:val="00E058EC"/>
    <w:rsid w:val="00E12211"/>
    <w:rsid w:val="00E14C68"/>
    <w:rsid w:val="00E2769B"/>
    <w:rsid w:val="00E34C95"/>
    <w:rsid w:val="00E356AD"/>
    <w:rsid w:val="00E4404E"/>
    <w:rsid w:val="00E4605D"/>
    <w:rsid w:val="00E46778"/>
    <w:rsid w:val="00E46E30"/>
    <w:rsid w:val="00E47E22"/>
    <w:rsid w:val="00E5263C"/>
    <w:rsid w:val="00E55D8F"/>
    <w:rsid w:val="00E631EC"/>
    <w:rsid w:val="00E647FB"/>
    <w:rsid w:val="00E65154"/>
    <w:rsid w:val="00E65B2E"/>
    <w:rsid w:val="00E72912"/>
    <w:rsid w:val="00E729DD"/>
    <w:rsid w:val="00E731B3"/>
    <w:rsid w:val="00E73231"/>
    <w:rsid w:val="00E76A0B"/>
    <w:rsid w:val="00E776A8"/>
    <w:rsid w:val="00E85137"/>
    <w:rsid w:val="00E9495B"/>
    <w:rsid w:val="00EA086E"/>
    <w:rsid w:val="00EA2357"/>
    <w:rsid w:val="00EA23AD"/>
    <w:rsid w:val="00EA4FB7"/>
    <w:rsid w:val="00EA563C"/>
    <w:rsid w:val="00EA72B1"/>
    <w:rsid w:val="00EB1EC9"/>
    <w:rsid w:val="00EB2361"/>
    <w:rsid w:val="00EB2A36"/>
    <w:rsid w:val="00EB763D"/>
    <w:rsid w:val="00EB7B3D"/>
    <w:rsid w:val="00EC16CE"/>
    <w:rsid w:val="00EC22FB"/>
    <w:rsid w:val="00EC2CC2"/>
    <w:rsid w:val="00EC36AC"/>
    <w:rsid w:val="00EC583E"/>
    <w:rsid w:val="00EC67D1"/>
    <w:rsid w:val="00ED1254"/>
    <w:rsid w:val="00ED1705"/>
    <w:rsid w:val="00ED2842"/>
    <w:rsid w:val="00ED2C7C"/>
    <w:rsid w:val="00ED4D3B"/>
    <w:rsid w:val="00ED5501"/>
    <w:rsid w:val="00ED627D"/>
    <w:rsid w:val="00ED6A6E"/>
    <w:rsid w:val="00ED7B86"/>
    <w:rsid w:val="00EE1524"/>
    <w:rsid w:val="00EF0247"/>
    <w:rsid w:val="00EF1004"/>
    <w:rsid w:val="00EF507F"/>
    <w:rsid w:val="00F03BFA"/>
    <w:rsid w:val="00F13218"/>
    <w:rsid w:val="00F1547D"/>
    <w:rsid w:val="00F171CE"/>
    <w:rsid w:val="00F17D45"/>
    <w:rsid w:val="00F25EA9"/>
    <w:rsid w:val="00F30FAD"/>
    <w:rsid w:val="00F32E69"/>
    <w:rsid w:val="00F35A83"/>
    <w:rsid w:val="00F40FAB"/>
    <w:rsid w:val="00F42CB5"/>
    <w:rsid w:val="00F43320"/>
    <w:rsid w:val="00F43D8E"/>
    <w:rsid w:val="00F4499A"/>
    <w:rsid w:val="00F50AAB"/>
    <w:rsid w:val="00F51B3B"/>
    <w:rsid w:val="00F54713"/>
    <w:rsid w:val="00F6001D"/>
    <w:rsid w:val="00F60577"/>
    <w:rsid w:val="00F6177C"/>
    <w:rsid w:val="00F635D2"/>
    <w:rsid w:val="00F66BA3"/>
    <w:rsid w:val="00F67B63"/>
    <w:rsid w:val="00F811BE"/>
    <w:rsid w:val="00F81B28"/>
    <w:rsid w:val="00F83CB6"/>
    <w:rsid w:val="00F83EEE"/>
    <w:rsid w:val="00F843A6"/>
    <w:rsid w:val="00F90887"/>
    <w:rsid w:val="00F90A2B"/>
    <w:rsid w:val="00FA0528"/>
    <w:rsid w:val="00FA069B"/>
    <w:rsid w:val="00FA4F67"/>
    <w:rsid w:val="00FA513F"/>
    <w:rsid w:val="00FC2168"/>
    <w:rsid w:val="00FC5E22"/>
    <w:rsid w:val="00FD0BB6"/>
    <w:rsid w:val="00FD6AC9"/>
    <w:rsid w:val="00FD6EDA"/>
    <w:rsid w:val="00FE188B"/>
    <w:rsid w:val="00FE3169"/>
    <w:rsid w:val="00FE490C"/>
    <w:rsid w:val="00FE6CB0"/>
    <w:rsid w:val="00FF405C"/>
    <w:rsid w:val="00FF7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7DD217"/>
  <w15:chartTrackingRefBased/>
  <w15:docId w15:val="{576C2565-1973-45E0-ADC4-64D0AA0EE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rsid w:val="0094022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3">
    <w:name w:val="Title"/>
    <w:basedOn w:val="a"/>
    <w:next w:val="a"/>
    <w:link w:val="a4"/>
    <w:uiPriority w:val="10"/>
    <w:qFormat/>
    <w:rsid w:val="0094022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94022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9214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2142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214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2142B"/>
    <w:rPr>
      <w:sz w:val="18"/>
      <w:szCs w:val="18"/>
    </w:rPr>
  </w:style>
  <w:style w:type="table" w:styleId="a9">
    <w:name w:val="Table Grid"/>
    <w:basedOn w:val="a1"/>
    <w:uiPriority w:val="39"/>
    <w:qFormat/>
    <w:rsid w:val="004F39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719</Words>
  <Characters>4102</Characters>
  <Application>Microsoft Office Word</Application>
  <DocSecurity>0</DocSecurity>
  <Lines>34</Lines>
  <Paragraphs>9</Paragraphs>
  <ScaleCrop>false</ScaleCrop>
  <Company/>
  <LinksUpToDate>false</LinksUpToDate>
  <CharactersWithSpaces>4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Ting</dc:creator>
  <cp:keywords/>
  <dc:description/>
  <cp:lastModifiedBy>Wang Ting</cp:lastModifiedBy>
  <cp:revision>11</cp:revision>
  <dcterms:created xsi:type="dcterms:W3CDTF">2021-06-05T11:56:00Z</dcterms:created>
  <dcterms:modified xsi:type="dcterms:W3CDTF">2021-06-05T14:58:00Z</dcterms:modified>
</cp:coreProperties>
</file>